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34BDE" w14:textId="46626762" w:rsidR="00E77982" w:rsidRPr="00922F34" w:rsidRDefault="00E77982" w:rsidP="00E77982">
      <w:pPr>
        <w:jc w:val="center"/>
        <w:rPr>
          <w:b/>
          <w:bCs/>
        </w:rPr>
      </w:pPr>
      <w:bookmarkStart w:id="0" w:name="OLE_LINK3"/>
      <w:r w:rsidRPr="00922F34">
        <w:rPr>
          <w:b/>
          <w:bCs/>
        </w:rPr>
        <w:t>S7 File: Supplement Analysis in Study 2</w:t>
      </w:r>
    </w:p>
    <w:bookmarkEnd w:id="0"/>
    <w:p w14:paraId="0CE252B4" w14:textId="60420A6F" w:rsidR="00E77982" w:rsidRPr="00922F34" w:rsidRDefault="00E77982" w:rsidP="00E77982">
      <w:r w:rsidRPr="00922F34">
        <w:rPr>
          <w:b/>
          <w:bCs/>
        </w:rPr>
        <w:t xml:space="preserve">Table </w:t>
      </w:r>
      <w:r w:rsidR="00922F34" w:rsidRPr="00922F34">
        <w:rPr>
          <w:b/>
          <w:bCs/>
        </w:rPr>
        <w:t>A</w:t>
      </w:r>
      <w:r w:rsidRPr="00922F34">
        <w:rPr>
          <w:b/>
          <w:bCs/>
        </w:rPr>
        <w:t xml:space="preserve">. </w:t>
      </w:r>
      <w:r w:rsidR="00985233">
        <w:rPr>
          <w:b/>
          <w:bCs/>
        </w:rPr>
        <w:t>T</w:t>
      </w:r>
      <w:r w:rsidRPr="00922F34">
        <w:rPr>
          <w:b/>
          <w:bCs/>
        </w:rPr>
        <w:t>he proportion of participants who agreed with the words associated with different types of criticism, under the no-criticism condition and decomposed by participant ideology.</w:t>
      </w:r>
      <w:r w:rsidRPr="00922F34">
        <w:t xml:space="preserve"> Empirical confidence intervals are obtained via bootstrap resampling with 300, 000 replications (see </w:t>
      </w:r>
      <w:r w:rsidR="003E4ED6" w:rsidRPr="00922F34">
        <w:t>S6 File</w:t>
      </w:r>
      <w:r w:rsidRPr="00922F34">
        <w:t xml:space="preserve"> for the exact bootstrap procedure).</w:t>
      </w:r>
    </w:p>
    <w:tbl>
      <w:tblPr>
        <w:tblStyle w:val="a3"/>
        <w:tblpPr w:leftFromText="180" w:rightFromText="180" w:vertAnchor="page" w:horzAnchor="margin" w:tblpY="3533"/>
        <w:tblW w:w="93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859"/>
        <w:gridCol w:w="1546"/>
        <w:gridCol w:w="1553"/>
      </w:tblGrid>
      <w:tr w:rsidR="00E77982" w:rsidRPr="0001003B" w14:paraId="7EBC99D7" w14:textId="77777777" w:rsidTr="00B51CD3">
        <w:trPr>
          <w:trHeight w:val="125"/>
        </w:trPr>
        <w:tc>
          <w:tcPr>
            <w:tcW w:w="2552" w:type="dxa"/>
            <w:tcBorders>
              <w:top w:val="single" w:sz="12" w:space="0" w:color="auto"/>
              <w:bottom w:val="nil"/>
            </w:tcBorders>
          </w:tcPr>
          <w:p w14:paraId="618B68B4" w14:textId="77777777" w:rsidR="00E77982" w:rsidRPr="003837C3" w:rsidRDefault="00E77982" w:rsidP="00922F3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0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C3CACC3" w14:textId="77777777" w:rsidR="00E77982" w:rsidRPr="003837C3" w:rsidRDefault="00E77982" w:rsidP="00922F34">
            <w:pPr>
              <w:ind w:firstLine="3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rinsic Appeal</w:t>
            </w:r>
          </w:p>
        </w:tc>
      </w:tr>
      <w:tr w:rsidR="00E77982" w:rsidRPr="0001003B" w14:paraId="3245059F" w14:textId="77777777" w:rsidTr="00B51CD3">
        <w:trPr>
          <w:trHeight w:val="125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2466C79E" w14:textId="77777777" w:rsidR="00E77982" w:rsidRPr="003837C3" w:rsidRDefault="00E77982" w:rsidP="00922F3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4AB47" w14:textId="77777777" w:rsidR="00E77982" w:rsidRPr="003837C3" w:rsidRDefault="00E77982" w:rsidP="00922F3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B8315" w14:textId="77777777" w:rsidR="00E77982" w:rsidRPr="003837C3" w:rsidRDefault="00E77982" w:rsidP="00922F3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090A0" w14:textId="77777777" w:rsidR="00E77982" w:rsidRPr="003837C3" w:rsidRDefault="00E77982" w:rsidP="00922F3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C9155A" w14:textId="77777777" w:rsidR="00E77982" w:rsidRPr="003837C3" w:rsidRDefault="00E77982" w:rsidP="00922F3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01003B" w14:paraId="0F7EE492" w14:textId="77777777" w:rsidTr="00B51CD3">
        <w:trPr>
          <w:trHeight w:val="429"/>
        </w:trPr>
        <w:tc>
          <w:tcPr>
            <w:tcW w:w="2552" w:type="dxa"/>
            <w:tcBorders>
              <w:top w:val="single" w:sz="12" w:space="0" w:color="auto"/>
              <w:bottom w:val="nil"/>
            </w:tcBorders>
            <w:vAlign w:val="center"/>
          </w:tcPr>
          <w:p w14:paraId="1CF57C35" w14:textId="77777777" w:rsidR="00E77982" w:rsidRPr="003837C3" w:rsidRDefault="00E77982" w:rsidP="00895B1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8372874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.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10AAAFC2" w14:textId="7717DBCE" w:rsidR="003C09AF" w:rsidRPr="00582A76" w:rsidRDefault="003C09AF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bookmarkStart w:id="1" w:name="OLE_LINK1"/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  <w:bookmarkEnd w:id="1"/>
          </w:p>
        </w:tc>
        <w:tc>
          <w:tcPr>
            <w:tcW w:w="1859" w:type="dxa"/>
            <w:tcBorders>
              <w:top w:val="single" w:sz="12" w:space="0" w:color="auto"/>
              <w:bottom w:val="nil"/>
            </w:tcBorders>
            <w:vAlign w:val="center"/>
          </w:tcPr>
          <w:p w14:paraId="3F509210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.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7F256948" w14:textId="1100586A" w:rsidR="003C09AF" w:rsidRPr="003837C3" w:rsidRDefault="003C09AF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vAlign w:val="center"/>
          </w:tcPr>
          <w:p w14:paraId="16D1F19D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5944FE1E" w14:textId="7D860DBB" w:rsidR="00914DF2" w:rsidRPr="003837C3" w:rsidRDefault="00914DF2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31)</m:t>
              </m:r>
            </m:oMath>
          </w:p>
        </w:tc>
        <w:tc>
          <w:tcPr>
            <w:tcW w:w="1553" w:type="dxa"/>
            <w:tcBorders>
              <w:top w:val="single" w:sz="12" w:space="0" w:color="auto"/>
              <w:bottom w:val="nil"/>
            </w:tcBorders>
            <w:vAlign w:val="center"/>
          </w:tcPr>
          <w:p w14:paraId="488E80E1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46D5B49E" w14:textId="1EFF898C" w:rsidR="004F4687" w:rsidRPr="003C09AF" w:rsidRDefault="00D460E6" w:rsidP="00255F43">
            <w:pPr>
              <w:snapToGrid w:val="0"/>
              <w:ind w:firstLine="357"/>
              <w:jc w:val="center"/>
              <w:rPr>
                <w:sz w:val="15"/>
                <w:szCs w:val="15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56D3C374" w14:textId="77777777" w:rsidTr="00B51CD3">
        <w:trPr>
          <w:trHeight w:val="429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2138058" w14:textId="77777777" w:rsidR="00E77982" w:rsidRPr="003837C3" w:rsidRDefault="00E77982" w:rsidP="00895B1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ative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B71CFA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112F7881" w14:textId="74757862" w:rsidR="00C16D44" w:rsidRPr="003837C3" w:rsidRDefault="00C16D44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04)</m:t>
              </m:r>
            </m:oMath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4E363AF9" w14:textId="6849AE61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652E99BE" w14:textId="1181437E" w:rsidR="002B54F5" w:rsidRPr="003837C3" w:rsidRDefault="002B54F5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04)</m:t>
              </m:r>
            </m:oMath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0D21789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  <w:p w14:paraId="47CD06A8" w14:textId="32B2CBD1" w:rsidR="00236F0C" w:rsidRPr="003837C3" w:rsidRDefault="00236F0C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253)</m:t>
              </m:r>
            </m:oMath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59B69996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1F8545CE" w14:textId="4D2EF385" w:rsidR="00B51CD3" w:rsidRPr="003837C3" w:rsidRDefault="00B51CD3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63CB6735" w14:textId="77777777" w:rsidTr="00B51CD3">
        <w:trPr>
          <w:trHeight w:val="429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4FE2E42" w14:textId="77777777" w:rsidR="00E77982" w:rsidRPr="003837C3" w:rsidRDefault="00E77982" w:rsidP="00895B1E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4991C7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764149C7" w14:textId="546A687E" w:rsidR="009775E1" w:rsidRPr="003837C3" w:rsidRDefault="009775E1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12CBECCC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3.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41B85326" w14:textId="1183A234" w:rsidR="007324B6" w:rsidRPr="003837C3" w:rsidRDefault="00260574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2C6766D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575ABC62" w14:textId="22BA2497" w:rsidR="005E1902" w:rsidRPr="003837C3" w:rsidRDefault="005E1902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2B2BF68E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4EF9E4CD" w14:textId="509E69EB" w:rsidR="00FB5613" w:rsidRPr="003837C3" w:rsidRDefault="00FB5613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5A5CE7C8" w14:textId="77777777" w:rsidTr="00B51CD3">
        <w:trPr>
          <w:trHeight w:val="429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0D435B30" w14:textId="77777777" w:rsidR="00E77982" w:rsidRPr="003837C3" w:rsidRDefault="00E77982" w:rsidP="00895B1E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P</w:t>
            </w:r>
            <w:r w:rsidRPr="003837C3">
              <w:rPr>
                <w:sz w:val="18"/>
                <w:szCs w:val="18"/>
              </w:rPr>
              <w:t>ositive Criticism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8E93C3B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6C0DE85F" w14:textId="36B8746F" w:rsidR="00050910" w:rsidRPr="003837C3" w:rsidRDefault="00050910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859" w:type="dxa"/>
            <w:tcBorders>
              <w:top w:val="nil"/>
              <w:bottom w:val="single" w:sz="12" w:space="0" w:color="auto"/>
            </w:tcBorders>
            <w:vAlign w:val="center"/>
          </w:tcPr>
          <w:p w14:paraId="4A6888FC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.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6C987D98" w14:textId="275C0F48" w:rsidR="00260574" w:rsidRPr="003837C3" w:rsidRDefault="00260574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  <w:vAlign w:val="center"/>
          </w:tcPr>
          <w:p w14:paraId="47629A07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.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31171E71" w14:textId="2CBBCD72" w:rsidR="005E1902" w:rsidRPr="00322B44" w:rsidRDefault="005E190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38BC5BD6" w14:textId="77777777" w:rsidR="00E77982" w:rsidRDefault="00E77982" w:rsidP="00255F43">
            <w:pPr>
              <w:snapToGrid w:val="0"/>
              <w:ind w:firstLine="357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5EF79005" w14:textId="2D1BF689" w:rsidR="00FB5613" w:rsidRPr="003837C3" w:rsidRDefault="00FB5613" w:rsidP="00255F43">
            <w:pPr>
              <w:snapToGrid w:val="0"/>
              <w:ind w:firstLine="357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38C0B284" w14:textId="77777777" w:rsidTr="00922F34">
        <w:trPr>
          <w:trHeight w:val="429"/>
        </w:trPr>
        <w:tc>
          <w:tcPr>
            <w:tcW w:w="9353" w:type="dxa"/>
            <w:gridSpan w:val="5"/>
            <w:tcBorders>
              <w:top w:val="single" w:sz="12" w:space="0" w:color="auto"/>
              <w:bottom w:val="nil"/>
            </w:tcBorders>
          </w:tcPr>
          <w:p w14:paraId="3934C6F0" w14:textId="77777777" w:rsidR="00E77982" w:rsidRPr="00A3141E" w:rsidRDefault="00E77982" w:rsidP="00895B1E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1 </w:t>
            </w:r>
          </w:p>
        </w:tc>
      </w:tr>
    </w:tbl>
    <w:p w14:paraId="538D36D0" w14:textId="77777777" w:rsidR="00E77982" w:rsidRDefault="00E77982" w:rsidP="00E77982">
      <w:pPr>
        <w:jc w:val="center"/>
        <w:rPr>
          <w:sz w:val="20"/>
          <w:szCs w:val="20"/>
        </w:rPr>
      </w:pPr>
    </w:p>
    <w:p w14:paraId="41B9746B" w14:textId="70210366" w:rsidR="00E53E1D" w:rsidRPr="000A5BD1" w:rsidRDefault="00E77982" w:rsidP="00E53E1D">
      <w:r w:rsidRPr="000A5BD1">
        <w:rPr>
          <w:b/>
          <w:bCs/>
        </w:rPr>
        <w:t xml:space="preserve">Table </w:t>
      </w:r>
      <w:r w:rsidR="00922F34" w:rsidRPr="000A5BD1">
        <w:rPr>
          <w:b/>
          <w:bCs/>
        </w:rPr>
        <w:t>B.</w:t>
      </w:r>
      <w:r w:rsidRPr="000A5BD1">
        <w:rPr>
          <w:b/>
          <w:bCs/>
        </w:rPr>
        <w:t xml:space="preserve"> Proportion of participants who agreed with different types of criticism, net of responses in the no-criticism condition and decomposed by participant ideology.</w:t>
      </w:r>
      <w:r w:rsidRPr="000A5BD1">
        <w:t xml:space="preserve"> Empirical confidence intervals are obtained via bootstrap resampling with 300, 000 replications </w:t>
      </w:r>
      <w:r w:rsidR="00E53E1D" w:rsidRPr="000A5BD1">
        <w:t>(see S6 File for the exact bootstrap procedure).</w:t>
      </w:r>
    </w:p>
    <w:tbl>
      <w:tblPr>
        <w:tblStyle w:val="a3"/>
        <w:tblpPr w:leftFromText="180" w:rightFromText="180" w:vertAnchor="page" w:horzAnchor="margin" w:tblpY="8256"/>
        <w:tblW w:w="93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2"/>
        <w:gridCol w:w="1374"/>
        <w:gridCol w:w="1718"/>
        <w:gridCol w:w="1546"/>
        <w:gridCol w:w="1553"/>
      </w:tblGrid>
      <w:tr w:rsidR="00E77982" w:rsidRPr="0001003B" w14:paraId="483B7006" w14:textId="77777777" w:rsidTr="000A5BD1">
        <w:trPr>
          <w:trHeight w:val="125"/>
        </w:trPr>
        <w:tc>
          <w:tcPr>
            <w:tcW w:w="3162" w:type="dxa"/>
            <w:tcBorders>
              <w:top w:val="single" w:sz="12" w:space="0" w:color="auto"/>
              <w:bottom w:val="nil"/>
            </w:tcBorders>
          </w:tcPr>
          <w:p w14:paraId="272B1CE0" w14:textId="77777777" w:rsidR="00E77982" w:rsidRPr="003837C3" w:rsidRDefault="00E77982" w:rsidP="000A5BD1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9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BFF95DE" w14:textId="77777777" w:rsidR="00E77982" w:rsidRDefault="00E77982" w:rsidP="000A5BD1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</w:t>
            </w:r>
            <w:r w:rsidRPr="00052E40">
              <w:rPr>
                <w:b/>
                <w:bCs/>
                <w:sz w:val="18"/>
                <w:szCs w:val="18"/>
              </w:rPr>
              <w:t>oportion of participants who agreed with different types of criticism</w:t>
            </w:r>
          </w:p>
          <w:p w14:paraId="57252CFB" w14:textId="77777777" w:rsidR="00E77982" w:rsidRPr="003837C3" w:rsidRDefault="00E77982" w:rsidP="000A5BD1">
            <w:pPr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Net of Intrinsic Appeal)</w:t>
            </w:r>
          </w:p>
        </w:tc>
      </w:tr>
      <w:tr w:rsidR="00E77982" w:rsidRPr="0001003B" w14:paraId="55F61DCD" w14:textId="77777777" w:rsidTr="00A23626">
        <w:trPr>
          <w:trHeight w:val="125"/>
        </w:trPr>
        <w:tc>
          <w:tcPr>
            <w:tcW w:w="3162" w:type="dxa"/>
            <w:tcBorders>
              <w:top w:val="nil"/>
              <w:bottom w:val="single" w:sz="12" w:space="0" w:color="auto"/>
            </w:tcBorders>
          </w:tcPr>
          <w:p w14:paraId="2B458407" w14:textId="77777777" w:rsidR="00E77982" w:rsidRPr="003837C3" w:rsidRDefault="00E77982" w:rsidP="000A5BD1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6BEF6" w14:textId="77777777" w:rsidR="00E77982" w:rsidRPr="003837C3" w:rsidRDefault="00E77982" w:rsidP="00A2362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8A29B" w14:textId="77777777" w:rsidR="00E77982" w:rsidRPr="003837C3" w:rsidRDefault="00E77982" w:rsidP="00A2362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2F9D5" w14:textId="77777777" w:rsidR="00E77982" w:rsidRPr="003837C3" w:rsidRDefault="00E77982" w:rsidP="00A2362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7654D" w14:textId="77777777" w:rsidR="00E77982" w:rsidRPr="003837C3" w:rsidRDefault="00E77982" w:rsidP="00A2362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01003B" w14:paraId="438E233E" w14:textId="77777777" w:rsidTr="00A23626">
        <w:trPr>
          <w:trHeight w:val="429"/>
        </w:trPr>
        <w:tc>
          <w:tcPr>
            <w:tcW w:w="3162" w:type="dxa"/>
            <w:tcBorders>
              <w:top w:val="single" w:sz="12" w:space="0" w:color="auto"/>
              <w:bottom w:val="nil"/>
            </w:tcBorders>
            <w:vAlign w:val="center"/>
          </w:tcPr>
          <w:p w14:paraId="5DE231B7" w14:textId="77777777" w:rsidR="00E77982" w:rsidRPr="003837C3" w:rsidRDefault="00E77982" w:rsidP="006047E9">
            <w:pPr>
              <w:snapToGri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er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74" w:type="dxa"/>
            <w:tcBorders>
              <w:top w:val="single" w:sz="12" w:space="0" w:color="auto"/>
              <w:bottom w:val="nil"/>
            </w:tcBorders>
            <w:vAlign w:val="center"/>
          </w:tcPr>
          <w:p w14:paraId="0D93C54D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9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499A1711" w14:textId="7904C262" w:rsidR="00213BFB" w:rsidRPr="003837C3" w:rsidRDefault="00213BFB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18" w:type="dxa"/>
            <w:tcBorders>
              <w:top w:val="single" w:sz="12" w:space="0" w:color="auto"/>
              <w:bottom w:val="nil"/>
            </w:tcBorders>
            <w:vAlign w:val="center"/>
          </w:tcPr>
          <w:p w14:paraId="147DEC71" w14:textId="77777777" w:rsidR="005B6F4F" w:rsidRDefault="00E77982" w:rsidP="00F956DA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.4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3773BBFF" w14:textId="156B0E09" w:rsidR="00F956DA" w:rsidRPr="00F956DA" w:rsidRDefault="00FB1627" w:rsidP="00F956DA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46" w:type="dxa"/>
            <w:tcBorders>
              <w:top w:val="single" w:sz="12" w:space="0" w:color="auto"/>
              <w:bottom w:val="nil"/>
            </w:tcBorders>
            <w:vAlign w:val="center"/>
          </w:tcPr>
          <w:p w14:paraId="702D45CB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.5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6DFFF0CA" w14:textId="33F299EB" w:rsidR="005B6F4F" w:rsidRPr="003837C3" w:rsidRDefault="001F4227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53" w:type="dxa"/>
            <w:tcBorders>
              <w:top w:val="single" w:sz="12" w:space="0" w:color="auto"/>
              <w:bottom w:val="nil"/>
            </w:tcBorders>
            <w:vAlign w:val="center"/>
          </w:tcPr>
          <w:p w14:paraId="1746ED78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6.8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0EC55658" w14:textId="1710E213" w:rsidR="00E92405" w:rsidRPr="003837C3" w:rsidRDefault="00E92405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020CF017" w14:textId="77777777" w:rsidTr="00A23626">
        <w:trPr>
          <w:trHeight w:val="429"/>
        </w:trPr>
        <w:tc>
          <w:tcPr>
            <w:tcW w:w="3162" w:type="dxa"/>
            <w:tcBorders>
              <w:top w:val="nil"/>
              <w:bottom w:val="nil"/>
            </w:tcBorders>
            <w:vAlign w:val="center"/>
          </w:tcPr>
          <w:p w14:paraId="3EEAE0FC" w14:textId="77777777" w:rsidR="00E77982" w:rsidRPr="003837C3" w:rsidRDefault="00E77982" w:rsidP="006047E9">
            <w:pPr>
              <w:snapToGri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ative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688CBC19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8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53C5E6C2" w14:textId="7A18F2B4" w:rsidR="009D05A2" w:rsidRPr="003837C3" w:rsidRDefault="009D05A2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4A8C5F1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2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  <w:p w14:paraId="6A3277B1" w14:textId="46975C55" w:rsidR="00FB1627" w:rsidRPr="003837C3" w:rsidRDefault="00FB1627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10)</m:t>
              </m:r>
            </m:oMath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36572663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3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2D26ABA0" w14:textId="2E2D1C33" w:rsidR="00120F29" w:rsidRPr="003837C3" w:rsidRDefault="00120F29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04)</m:t>
              </m:r>
            </m:oMath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1BC611A5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2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3F92E94C" w14:textId="189F9925" w:rsidR="00156CC9" w:rsidRPr="003837C3" w:rsidRDefault="00156CC9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16165FD7" w14:textId="77777777" w:rsidTr="00A23626">
        <w:trPr>
          <w:trHeight w:val="429"/>
        </w:trPr>
        <w:tc>
          <w:tcPr>
            <w:tcW w:w="3162" w:type="dxa"/>
            <w:tcBorders>
              <w:top w:val="nil"/>
              <w:bottom w:val="nil"/>
            </w:tcBorders>
            <w:vAlign w:val="center"/>
          </w:tcPr>
          <w:p w14:paraId="45634FE9" w14:textId="77777777" w:rsidR="00E77982" w:rsidRPr="003837C3" w:rsidRDefault="00E77982" w:rsidP="006047E9">
            <w:pPr>
              <w:snapToGrid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3F12A234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.6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0DFD8846" w14:textId="48E57942" w:rsidR="009D05A2" w:rsidRPr="003837C3" w:rsidRDefault="009D05A2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202F889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.1</w:t>
            </w:r>
            <w:r>
              <w:rPr>
                <w:rFonts w:hint="eastAsia"/>
                <w:sz w:val="18"/>
                <w:szCs w:val="18"/>
                <w:vertAlign w:val="superscript"/>
              </w:rPr>
              <w:t>***</w:t>
            </w:r>
          </w:p>
          <w:p w14:paraId="52619BC0" w14:textId="670565FA" w:rsidR="00FB1627" w:rsidRPr="003837C3" w:rsidRDefault="00FB1627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C2572EE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.4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05A1090B" w14:textId="38CF9743" w:rsidR="00120F29" w:rsidRPr="003837C3" w:rsidRDefault="00120F29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04)</m:t>
              </m:r>
            </m:oMath>
          </w:p>
        </w:tc>
        <w:tc>
          <w:tcPr>
            <w:tcW w:w="1553" w:type="dxa"/>
            <w:tcBorders>
              <w:top w:val="nil"/>
              <w:bottom w:val="nil"/>
            </w:tcBorders>
            <w:vAlign w:val="center"/>
          </w:tcPr>
          <w:p w14:paraId="3130413F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6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0DE49AE1" w14:textId="2343C9D5" w:rsidR="000E0BF4" w:rsidRPr="003837C3" w:rsidRDefault="000E0BF4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1528181A" w14:textId="77777777" w:rsidTr="00A23626">
        <w:trPr>
          <w:trHeight w:val="429"/>
        </w:trPr>
        <w:tc>
          <w:tcPr>
            <w:tcW w:w="3162" w:type="dxa"/>
            <w:tcBorders>
              <w:top w:val="nil"/>
              <w:bottom w:val="single" w:sz="12" w:space="0" w:color="auto"/>
            </w:tcBorders>
            <w:vAlign w:val="center"/>
          </w:tcPr>
          <w:p w14:paraId="73677420" w14:textId="77777777" w:rsidR="00E77982" w:rsidRPr="003837C3" w:rsidRDefault="00E77982" w:rsidP="006047E9">
            <w:pPr>
              <w:snapToGrid w:val="0"/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P</w:t>
            </w:r>
            <w:r w:rsidRPr="003837C3">
              <w:rPr>
                <w:sz w:val="18"/>
                <w:szCs w:val="18"/>
              </w:rPr>
              <w:t>ositive Criticism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  <w:vAlign w:val="center"/>
          </w:tcPr>
          <w:p w14:paraId="4305EAAE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.2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62DED23B" w14:textId="5508EE73" w:rsidR="009D05A2" w:rsidRPr="003837C3" w:rsidRDefault="009D05A2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18" w:type="dxa"/>
            <w:tcBorders>
              <w:top w:val="nil"/>
              <w:bottom w:val="single" w:sz="12" w:space="0" w:color="auto"/>
            </w:tcBorders>
            <w:vAlign w:val="center"/>
          </w:tcPr>
          <w:p w14:paraId="34FA0003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9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</w:p>
          <w:p w14:paraId="1933FCC6" w14:textId="4E21CE17" w:rsidR="00FB1627" w:rsidRPr="003837C3" w:rsidRDefault="00FB1627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23)</m:t>
              </m:r>
            </m:oMath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  <w:vAlign w:val="center"/>
          </w:tcPr>
          <w:p w14:paraId="7BFAFBBA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0.5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7A74FB83" w14:textId="5562C021" w:rsidR="00120F29" w:rsidRPr="00322B44" w:rsidRDefault="00120F29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21)</m:t>
              </m:r>
            </m:oMath>
          </w:p>
        </w:tc>
        <w:tc>
          <w:tcPr>
            <w:tcW w:w="1553" w:type="dxa"/>
            <w:tcBorders>
              <w:top w:val="nil"/>
              <w:bottom w:val="single" w:sz="12" w:space="0" w:color="auto"/>
            </w:tcBorders>
            <w:vAlign w:val="center"/>
          </w:tcPr>
          <w:p w14:paraId="14F0CCE2" w14:textId="77777777" w:rsidR="00E77982" w:rsidRDefault="00E77982" w:rsidP="006047E9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7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74E1CAA5" w14:textId="74F0B91D" w:rsidR="00E62C96" w:rsidRPr="003837C3" w:rsidRDefault="00E62C96" w:rsidP="006047E9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01003B" w14:paraId="04DD80B4" w14:textId="77777777" w:rsidTr="000A5BD1">
        <w:trPr>
          <w:trHeight w:val="429"/>
        </w:trPr>
        <w:tc>
          <w:tcPr>
            <w:tcW w:w="9353" w:type="dxa"/>
            <w:gridSpan w:val="5"/>
            <w:tcBorders>
              <w:top w:val="single" w:sz="12" w:space="0" w:color="auto"/>
              <w:bottom w:val="nil"/>
            </w:tcBorders>
          </w:tcPr>
          <w:p w14:paraId="3E31502C" w14:textId="77777777" w:rsidR="00E77982" w:rsidRPr="00A3141E" w:rsidRDefault="00E77982" w:rsidP="00832E7E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1 </w:t>
            </w:r>
          </w:p>
        </w:tc>
      </w:tr>
    </w:tbl>
    <w:p w14:paraId="409F2F44" w14:textId="77777777" w:rsidR="00E77982" w:rsidRDefault="00E77982" w:rsidP="00E77982">
      <w:pPr>
        <w:jc w:val="center"/>
        <w:rPr>
          <w:sz w:val="20"/>
          <w:szCs w:val="20"/>
        </w:rPr>
      </w:pPr>
    </w:p>
    <w:p w14:paraId="35E50E2F" w14:textId="77777777" w:rsidR="00E77982" w:rsidRDefault="00E77982" w:rsidP="00E7798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F5DE9AE" w14:textId="02BD8D31" w:rsidR="00E77982" w:rsidRPr="007260F3" w:rsidRDefault="00E77982" w:rsidP="00E77982">
      <w:r w:rsidRPr="007260F3">
        <w:rPr>
          <w:b/>
          <w:bCs/>
        </w:rPr>
        <w:lastRenderedPageBreak/>
        <w:t xml:space="preserve">Table </w:t>
      </w:r>
      <w:r w:rsidR="00507792" w:rsidRPr="007260F3">
        <w:rPr>
          <w:b/>
          <w:bCs/>
        </w:rPr>
        <w:t>C</w:t>
      </w:r>
      <w:r w:rsidRPr="007260F3">
        <w:rPr>
          <w:b/>
          <w:bCs/>
        </w:rPr>
        <w:t xml:space="preserve">. Mean favorability score in </w:t>
      </w:r>
      <w:r w:rsidR="00BA3022">
        <w:rPr>
          <w:b/>
          <w:bCs/>
        </w:rPr>
        <w:t>the no-</w:t>
      </w:r>
      <w:r w:rsidRPr="007260F3">
        <w:rPr>
          <w:b/>
          <w:bCs/>
        </w:rPr>
        <w:t>criticism</w:t>
      </w:r>
      <w:r w:rsidR="00BA3022">
        <w:rPr>
          <w:b/>
          <w:bCs/>
        </w:rPr>
        <w:t xml:space="preserve"> condition</w:t>
      </w:r>
      <w:r w:rsidRPr="007260F3">
        <w:rPr>
          <w:b/>
          <w:bCs/>
        </w:rPr>
        <w:t>, by participant’s ideological alignment</w:t>
      </w:r>
      <w:r w:rsidR="007260F3">
        <w:rPr>
          <w:b/>
          <w:bCs/>
        </w:rPr>
        <w:t xml:space="preserve"> for different ideology group</w:t>
      </w:r>
      <w:r w:rsidR="0045003C">
        <w:rPr>
          <w:b/>
          <w:bCs/>
        </w:rPr>
        <w:t>s</w:t>
      </w:r>
      <w:r w:rsidRPr="007260F3">
        <w:rPr>
          <w:b/>
          <w:bCs/>
        </w:rPr>
        <w:t xml:space="preserve">. </w:t>
      </w:r>
      <w:r w:rsidRPr="007260F3">
        <w:t xml:space="preserve">Empirical confidence intervals are obtained via bootstrap resampling with 300000 replications. Favorability score was measured on a 7-point scale where -3 means strongly dislike, 0 means neither like nor dislike, and 3 means strongly like. Empirical confidence intervals, significance, and point estimates are established with 300, 000 replicates using stratified bootstrap. (See </w:t>
      </w:r>
      <w:r w:rsidR="00F408AE">
        <w:t>S6 File</w:t>
      </w:r>
      <w:r w:rsidRPr="007260F3">
        <w:t xml:space="preserve"> for the exact bootstrap procedure)</w:t>
      </w:r>
    </w:p>
    <w:p w14:paraId="40DA926D" w14:textId="77777777" w:rsidR="00E77982" w:rsidRDefault="00E77982" w:rsidP="00E77982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a3"/>
        <w:tblpPr w:leftFromText="180" w:rightFromText="180" w:vertAnchor="page" w:horzAnchor="margin" w:tblpY="3718"/>
        <w:tblW w:w="94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911"/>
        <w:gridCol w:w="1559"/>
        <w:gridCol w:w="1564"/>
      </w:tblGrid>
      <w:tr w:rsidR="00E77982" w:rsidRPr="003837C3" w14:paraId="24CCFB3C" w14:textId="77777777" w:rsidTr="00B22ABF">
        <w:trPr>
          <w:trHeight w:val="123"/>
        </w:trPr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14:paraId="1C302DC0" w14:textId="77777777" w:rsidR="00E77982" w:rsidRPr="003837C3" w:rsidRDefault="00E77982" w:rsidP="007208C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3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F57E388" w14:textId="77777777" w:rsidR="00E77982" w:rsidRDefault="00E77982" w:rsidP="007208C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E735F5">
              <w:rPr>
                <w:b/>
                <w:bCs/>
                <w:sz w:val="18"/>
                <w:szCs w:val="18"/>
              </w:rPr>
              <w:t>Mean favorability score</w:t>
            </w:r>
            <w:r>
              <w:rPr>
                <w:b/>
                <w:bCs/>
                <w:sz w:val="18"/>
                <w:szCs w:val="18"/>
              </w:rPr>
              <w:t>,</w:t>
            </w:r>
          </w:p>
          <w:p w14:paraId="69C0CEDE" w14:textId="77777777" w:rsidR="00E77982" w:rsidRPr="003837C3" w:rsidRDefault="00E77982" w:rsidP="007208C4">
            <w:pPr>
              <w:ind w:firstLine="360"/>
              <w:jc w:val="center"/>
              <w:rPr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E77982" w:rsidRPr="003837C3" w14:paraId="30B9065B" w14:textId="77777777" w:rsidTr="00B22ABF">
        <w:trPr>
          <w:trHeight w:val="123"/>
        </w:trPr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66CEE571" w14:textId="77777777" w:rsidR="00E77982" w:rsidRPr="003837C3" w:rsidRDefault="00E77982" w:rsidP="007208C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45062E" w14:textId="77777777" w:rsidR="00E77982" w:rsidRPr="003837C3" w:rsidRDefault="00E77982" w:rsidP="007208C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ADC4B" w14:textId="77777777" w:rsidR="00E77982" w:rsidRPr="003837C3" w:rsidRDefault="00E77982" w:rsidP="007208C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1EAF4" w14:textId="77777777" w:rsidR="00E77982" w:rsidRPr="003837C3" w:rsidRDefault="00E77982" w:rsidP="007208C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F9E4E" w14:textId="77777777" w:rsidR="00E77982" w:rsidRPr="003837C3" w:rsidRDefault="00E77982" w:rsidP="007208C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3837C3" w14:paraId="24663A5D" w14:textId="77777777" w:rsidTr="00B22ABF">
        <w:trPr>
          <w:trHeight w:val="421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3599BD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riticis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BC60D" w14:textId="77777777" w:rsidR="00E77982" w:rsidRDefault="00E77982" w:rsidP="007208C4">
            <w:pPr>
              <w:ind w:firstLine="36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16</w:t>
            </w:r>
          </w:p>
          <w:p w14:paraId="3457C8D8" w14:textId="4F1BAB9A" w:rsidR="00091C9C" w:rsidRPr="003837C3" w:rsidRDefault="00091C9C" w:rsidP="007208C4">
            <w:pPr>
              <w:ind w:firstLine="36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841)</m:t>
              </m:r>
            </m:oMath>
          </w:p>
        </w:tc>
        <w:tc>
          <w:tcPr>
            <w:tcW w:w="19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43CAE9" w14:textId="77777777" w:rsidR="00E77982" w:rsidRDefault="00E77982" w:rsidP="007208C4">
            <w:pPr>
              <w:ind w:firstLine="36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</w:t>
            </w:r>
            <w:r w:rsidRPr="000218A3">
              <w:rPr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26C0D080" w14:textId="1FCC0FB5" w:rsidR="001430F5" w:rsidRPr="003837C3" w:rsidRDefault="001430F5" w:rsidP="007208C4">
            <w:pPr>
              <w:ind w:firstLine="36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655BF8" w14:textId="77777777" w:rsidR="00E77982" w:rsidRDefault="00E77982" w:rsidP="007208C4">
            <w:pPr>
              <w:ind w:firstLine="36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30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4E0B83A9" w14:textId="3C92EBBC" w:rsidR="00E431AD" w:rsidRPr="003837C3" w:rsidRDefault="00091C9C" w:rsidP="007208C4">
            <w:pPr>
              <w:ind w:firstLine="36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41)</m:t>
              </m:r>
            </m:oMath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3FB352" w14:textId="77777777" w:rsidR="00E77982" w:rsidRDefault="00E77982" w:rsidP="007208C4">
            <w:pPr>
              <w:ind w:firstLine="36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15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2AC6B6F9" w14:textId="30CF1832" w:rsidR="00FC656E" w:rsidRPr="003837C3" w:rsidRDefault="00FC656E" w:rsidP="007208C4">
            <w:pPr>
              <w:ind w:firstLine="36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3837C3" w14:paraId="3B0E7CE2" w14:textId="77777777" w:rsidTr="007208C4">
        <w:trPr>
          <w:trHeight w:val="421"/>
        </w:trPr>
        <w:tc>
          <w:tcPr>
            <w:tcW w:w="942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0D9B557" w14:textId="77777777" w:rsidR="00E77982" w:rsidRDefault="00E77982" w:rsidP="00FC656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>0.1</w:t>
            </w:r>
          </w:p>
        </w:tc>
      </w:tr>
    </w:tbl>
    <w:p w14:paraId="35D9BF5F" w14:textId="77777777" w:rsidR="00E77982" w:rsidRDefault="00E77982" w:rsidP="00E77982">
      <w:pPr>
        <w:rPr>
          <w:rFonts w:ascii="Calibri" w:hAnsi="Calibri" w:cs="Calibri"/>
          <w:b/>
          <w:bCs/>
          <w:sz w:val="22"/>
          <w:szCs w:val="22"/>
        </w:rPr>
      </w:pPr>
    </w:p>
    <w:p w14:paraId="7D8F7992" w14:textId="7EE12D0A" w:rsidR="00E77982" w:rsidRPr="005F543B" w:rsidRDefault="00E77982" w:rsidP="00E77982">
      <w:r w:rsidRPr="005F543B">
        <w:rPr>
          <w:b/>
          <w:bCs/>
        </w:rPr>
        <w:t xml:space="preserve">Table </w:t>
      </w:r>
      <w:r w:rsidR="00C90FC5" w:rsidRPr="005F543B">
        <w:rPr>
          <w:b/>
          <w:bCs/>
        </w:rPr>
        <w:t>D.</w:t>
      </w:r>
      <w:r w:rsidRPr="005F543B">
        <w:rPr>
          <w:b/>
          <w:bCs/>
        </w:rPr>
        <w:t xml:space="preserve"> Mean favorability score under the influence of different types of criticism, by participant’s ideological alignment, net o</w:t>
      </w:r>
      <w:r w:rsidR="0084678A">
        <w:rPr>
          <w:b/>
          <w:bCs/>
        </w:rPr>
        <w:t>f</w:t>
      </w:r>
      <w:r w:rsidRPr="005F543B">
        <w:rPr>
          <w:b/>
          <w:bCs/>
        </w:rPr>
        <w:t xml:space="preserve"> responses in the no-criticism </w:t>
      </w:r>
      <w:r w:rsidR="00715D24" w:rsidRPr="005F543B">
        <w:rPr>
          <w:b/>
          <w:bCs/>
        </w:rPr>
        <w:t xml:space="preserve">condition, for different </w:t>
      </w:r>
      <w:r w:rsidR="00F44F83">
        <w:rPr>
          <w:b/>
          <w:bCs/>
        </w:rPr>
        <w:t>i</w:t>
      </w:r>
      <w:r w:rsidR="00715D24" w:rsidRPr="005F543B">
        <w:rPr>
          <w:b/>
          <w:bCs/>
        </w:rPr>
        <w:t xml:space="preserve">deology </w:t>
      </w:r>
      <w:r w:rsidR="0045003C">
        <w:rPr>
          <w:b/>
          <w:bCs/>
        </w:rPr>
        <w:t>g</w:t>
      </w:r>
      <w:r w:rsidR="00715D24" w:rsidRPr="005F543B">
        <w:rPr>
          <w:b/>
          <w:bCs/>
        </w:rPr>
        <w:t>roup</w:t>
      </w:r>
      <w:r w:rsidR="007F5A07" w:rsidRPr="005F543B">
        <w:rPr>
          <w:b/>
          <w:bCs/>
        </w:rPr>
        <w:t>s</w:t>
      </w:r>
      <w:r w:rsidRPr="005F543B">
        <w:rPr>
          <w:b/>
          <w:bCs/>
        </w:rPr>
        <w:t xml:space="preserve">. </w:t>
      </w:r>
      <w:r w:rsidRPr="005F543B">
        <w:t xml:space="preserve">Empirical confidence intervals are obtained via bootstrap resampling with 300000 replications. Favorability score was measured on a 7-point scale where -3 means strongly dislike, 0 means neither like nor dislike, and 3 means strongly like. Empirical confidence intervals, significance, and point estimates are established with 300, 000 replicates using stratified bootstrap (see </w:t>
      </w:r>
      <w:r w:rsidR="00B8341A" w:rsidRPr="005F543B">
        <w:t>S6 File</w:t>
      </w:r>
      <w:r w:rsidRPr="005F543B">
        <w:t xml:space="preserve"> for the exact bootstrap procedure). </w:t>
      </w:r>
    </w:p>
    <w:tbl>
      <w:tblPr>
        <w:tblStyle w:val="a3"/>
        <w:tblpPr w:leftFromText="180" w:rightFromText="180" w:vertAnchor="page" w:horzAnchor="margin" w:tblpY="8883"/>
        <w:tblW w:w="94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348"/>
        <w:gridCol w:w="1770"/>
        <w:gridCol w:w="1559"/>
        <w:gridCol w:w="1564"/>
      </w:tblGrid>
      <w:tr w:rsidR="00E77982" w:rsidRPr="003837C3" w14:paraId="26B2872D" w14:textId="77777777" w:rsidTr="00436E73">
        <w:trPr>
          <w:trHeight w:val="123"/>
        </w:trPr>
        <w:tc>
          <w:tcPr>
            <w:tcW w:w="3188" w:type="dxa"/>
            <w:tcBorders>
              <w:top w:val="single" w:sz="12" w:space="0" w:color="auto"/>
              <w:bottom w:val="nil"/>
            </w:tcBorders>
          </w:tcPr>
          <w:p w14:paraId="0437E2FC" w14:textId="77777777" w:rsidR="00E77982" w:rsidRPr="003837C3" w:rsidRDefault="00E77982" w:rsidP="00436E73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F0B8448" w14:textId="77777777" w:rsidR="00E77982" w:rsidRPr="003837C3" w:rsidRDefault="00E77982" w:rsidP="00436E73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E735F5">
              <w:rPr>
                <w:b/>
                <w:bCs/>
                <w:sz w:val="18"/>
                <w:szCs w:val="18"/>
              </w:rPr>
              <w:t>Mean favorability score</w:t>
            </w:r>
            <w:r>
              <w:rPr>
                <w:b/>
                <w:bCs/>
                <w:sz w:val="18"/>
                <w:szCs w:val="18"/>
              </w:rPr>
              <w:t xml:space="preserve"> change (Net of Intrinsic Appeal)</w:t>
            </w:r>
          </w:p>
          <w:p w14:paraId="27DEBAD7" w14:textId="77777777" w:rsidR="00E77982" w:rsidRPr="003837C3" w:rsidRDefault="00E77982" w:rsidP="00436E73">
            <w:pPr>
              <w:ind w:firstLine="360"/>
              <w:jc w:val="center"/>
              <w:rPr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E77982" w:rsidRPr="003837C3" w14:paraId="7E136F90" w14:textId="77777777" w:rsidTr="00436E73">
        <w:trPr>
          <w:trHeight w:val="123"/>
        </w:trPr>
        <w:tc>
          <w:tcPr>
            <w:tcW w:w="3188" w:type="dxa"/>
            <w:tcBorders>
              <w:top w:val="nil"/>
              <w:bottom w:val="single" w:sz="12" w:space="0" w:color="auto"/>
            </w:tcBorders>
          </w:tcPr>
          <w:p w14:paraId="29F87E40" w14:textId="77777777" w:rsidR="00E77982" w:rsidRPr="003837C3" w:rsidRDefault="00E77982" w:rsidP="00436E73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1019DE" w14:textId="77777777" w:rsidR="00E77982" w:rsidRPr="003837C3" w:rsidRDefault="00E77982" w:rsidP="004C6CCD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BD3177" w14:textId="77777777" w:rsidR="00E77982" w:rsidRPr="003837C3" w:rsidRDefault="00E77982" w:rsidP="004C6CCD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F7793" w14:textId="77777777" w:rsidR="00E77982" w:rsidRPr="003837C3" w:rsidRDefault="00E77982" w:rsidP="004C6CCD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B17F9" w14:textId="77777777" w:rsidR="00E77982" w:rsidRPr="003837C3" w:rsidRDefault="00E77982" w:rsidP="004C6CCD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3837C3" w14:paraId="3B031FE0" w14:textId="77777777" w:rsidTr="00436E73">
        <w:trPr>
          <w:trHeight w:val="421"/>
        </w:trPr>
        <w:tc>
          <w:tcPr>
            <w:tcW w:w="3188" w:type="dxa"/>
            <w:tcBorders>
              <w:top w:val="single" w:sz="12" w:space="0" w:color="auto"/>
              <w:bottom w:val="nil"/>
            </w:tcBorders>
            <w:vAlign w:val="center"/>
          </w:tcPr>
          <w:p w14:paraId="4AABEBC9" w14:textId="77777777" w:rsidR="00E77982" w:rsidRPr="003837C3" w:rsidRDefault="00E77982" w:rsidP="00436E73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Liber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single" w:sz="12" w:space="0" w:color="auto"/>
              <w:bottom w:val="nil"/>
            </w:tcBorders>
            <w:vAlign w:val="center"/>
          </w:tcPr>
          <w:p w14:paraId="607889AC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654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40815D41" w14:textId="2C89D013" w:rsidR="00A301E2" w:rsidRPr="003837C3" w:rsidRDefault="00C613A7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70" w:type="dxa"/>
            <w:tcBorders>
              <w:top w:val="single" w:sz="12" w:space="0" w:color="auto"/>
              <w:bottom w:val="nil"/>
            </w:tcBorders>
            <w:vAlign w:val="center"/>
          </w:tcPr>
          <w:p w14:paraId="5B18405F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85</w:t>
            </w:r>
          </w:p>
          <w:p w14:paraId="3DE35B48" w14:textId="4E45D3EA" w:rsidR="00A301E2" w:rsidRPr="003837C3" w:rsidRDefault="00711382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357)</m:t>
              </m:r>
            </m:oMath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2DAF1D67" w14:textId="77777777" w:rsidR="007D3A34" w:rsidRDefault="00E77982" w:rsidP="007D3A34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90</w:t>
            </w:r>
          </w:p>
          <w:p w14:paraId="5631BCBC" w14:textId="09481736" w:rsidR="002F12F2" w:rsidRPr="003837C3" w:rsidRDefault="007D3A34" w:rsidP="007D3A34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162)</m:t>
              </m:r>
            </m:oMath>
          </w:p>
        </w:tc>
        <w:tc>
          <w:tcPr>
            <w:tcW w:w="1564" w:type="dxa"/>
            <w:tcBorders>
              <w:top w:val="single" w:sz="12" w:space="0" w:color="auto"/>
              <w:bottom w:val="nil"/>
            </w:tcBorders>
            <w:vAlign w:val="center"/>
          </w:tcPr>
          <w:p w14:paraId="370865B7" w14:textId="77777777" w:rsidR="00E77982" w:rsidRDefault="00E77982" w:rsidP="00F206FB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0.495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4D22617F" w14:textId="15931B1F" w:rsidR="00EE47CA" w:rsidRPr="003837C3" w:rsidRDefault="00376827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3837C3" w14:paraId="4B982CF2" w14:textId="77777777" w:rsidTr="00436E73">
        <w:trPr>
          <w:trHeight w:val="421"/>
        </w:trPr>
        <w:tc>
          <w:tcPr>
            <w:tcW w:w="3188" w:type="dxa"/>
            <w:tcBorders>
              <w:top w:val="nil"/>
              <w:bottom w:val="nil"/>
            </w:tcBorders>
            <w:vAlign w:val="center"/>
          </w:tcPr>
          <w:p w14:paraId="01EAACF2" w14:textId="77777777" w:rsidR="00E77982" w:rsidRPr="003837C3" w:rsidRDefault="00E77982" w:rsidP="00436E73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Conservative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8FA182F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62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22F967DA" w14:textId="52C6DA5B" w:rsidR="00A301E2" w:rsidRPr="003837C3" w:rsidRDefault="0098252E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25)</m:t>
              </m:r>
            </m:oMath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A978319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22</w:t>
            </w:r>
          </w:p>
          <w:p w14:paraId="5511E8EB" w14:textId="6E128F92" w:rsidR="00A301E2" w:rsidRPr="003837C3" w:rsidRDefault="00711382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910)</m:t>
              </m:r>
            </m:oMath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F52133" w14:textId="77777777" w:rsidR="007D3A34" w:rsidRDefault="00E77982" w:rsidP="00F206FB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 w:rsidR="007D3A34">
              <w:rPr>
                <w:sz w:val="18"/>
                <w:szCs w:val="18"/>
              </w:rPr>
              <w:t>22</w:t>
            </w:r>
          </w:p>
          <w:p w14:paraId="2B215E3B" w14:textId="2256F638" w:rsidR="00F206FB" w:rsidRPr="007D3A34" w:rsidRDefault="00F206FB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913)</m:t>
              </m:r>
            </m:oMath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7692966" w14:textId="77777777" w:rsidR="00E77982" w:rsidRDefault="00E77982" w:rsidP="00F206FB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61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  <w:p w14:paraId="3A28D5A0" w14:textId="7E216657" w:rsidR="00EE47CA" w:rsidRPr="003837C3" w:rsidRDefault="00BE13F1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82)</m:t>
              </m:r>
            </m:oMath>
          </w:p>
        </w:tc>
      </w:tr>
      <w:tr w:rsidR="00E77982" w:rsidRPr="003837C3" w14:paraId="1F5F93D8" w14:textId="77777777" w:rsidTr="00436E73">
        <w:trPr>
          <w:trHeight w:val="421"/>
        </w:trPr>
        <w:tc>
          <w:tcPr>
            <w:tcW w:w="3188" w:type="dxa"/>
            <w:tcBorders>
              <w:top w:val="nil"/>
              <w:bottom w:val="nil"/>
            </w:tcBorders>
            <w:vAlign w:val="center"/>
          </w:tcPr>
          <w:p w14:paraId="2801273E" w14:textId="77777777" w:rsidR="00E77982" w:rsidRPr="003837C3" w:rsidRDefault="00E77982" w:rsidP="00436E73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Non-ideolog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C8797FE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5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4F4B3B81" w14:textId="474118ED" w:rsidR="00A301E2" w:rsidRPr="003837C3" w:rsidRDefault="00C91FC7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711563C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24</w:t>
            </w:r>
          </w:p>
          <w:p w14:paraId="1436B6BB" w14:textId="1C925856" w:rsidR="00A301E2" w:rsidRPr="003837C3" w:rsidRDefault="00711382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249)</m:t>
              </m:r>
            </m:oMath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47A0DA" w14:textId="77777777" w:rsidR="002F12F2" w:rsidRDefault="00E77982" w:rsidP="00F206FB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352</w:t>
            </w:r>
          </w:p>
          <w:p w14:paraId="120CE8DF" w14:textId="19C0CB30" w:rsidR="00F206FB" w:rsidRPr="003837C3" w:rsidRDefault="00F206FB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99)</m:t>
              </m:r>
            </m:oMath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E15C4AE" w14:textId="77777777" w:rsidR="00E77982" w:rsidRDefault="00E77982" w:rsidP="00F206FB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383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144E6AB0" w14:textId="47842D0F" w:rsidR="00EE47CA" w:rsidRPr="003837C3" w:rsidRDefault="00376827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&lt;0.001)</m:t>
              </m:r>
            </m:oMath>
          </w:p>
        </w:tc>
      </w:tr>
      <w:tr w:rsidR="00E77982" w:rsidRPr="003837C3" w14:paraId="64F2BC2B" w14:textId="77777777" w:rsidTr="00436E73">
        <w:trPr>
          <w:trHeight w:val="421"/>
        </w:trPr>
        <w:tc>
          <w:tcPr>
            <w:tcW w:w="3188" w:type="dxa"/>
            <w:tcBorders>
              <w:top w:val="nil"/>
              <w:bottom w:val="single" w:sz="12" w:space="0" w:color="auto"/>
            </w:tcBorders>
            <w:vAlign w:val="center"/>
          </w:tcPr>
          <w:p w14:paraId="30B777E6" w14:textId="77777777" w:rsidR="00E77982" w:rsidRPr="003837C3" w:rsidRDefault="00E77982" w:rsidP="00436E73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P</w:t>
            </w:r>
            <w:r w:rsidRPr="003837C3">
              <w:rPr>
                <w:sz w:val="18"/>
                <w:szCs w:val="18"/>
              </w:rPr>
              <w:t xml:space="preserve">ositive </w:t>
            </w:r>
            <w:r>
              <w:rPr>
                <w:sz w:val="18"/>
                <w:szCs w:val="18"/>
              </w:rPr>
              <w:t>Non-ideolog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33A48D93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014</w:t>
            </w:r>
          </w:p>
          <w:p w14:paraId="097F6F66" w14:textId="0C5127E6" w:rsidR="00A301E2" w:rsidRPr="003837C3" w:rsidRDefault="00891D79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903)</m:t>
              </m:r>
            </m:oMath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vAlign w:val="center"/>
          </w:tcPr>
          <w:p w14:paraId="717812A3" w14:textId="77777777" w:rsidR="00E77982" w:rsidRDefault="00E77982" w:rsidP="004C6CCD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0</w:t>
            </w:r>
          </w:p>
          <w:p w14:paraId="78E16269" w14:textId="01F3E03D" w:rsidR="00A301E2" w:rsidRPr="003837C3" w:rsidRDefault="00711382" w:rsidP="004C6CCD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001)</m:t>
              </m:r>
            </m:oMath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6F6B6E5E" w14:textId="77777777" w:rsidR="00E77982" w:rsidRDefault="00E77982" w:rsidP="00F206FB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  <w:p w14:paraId="7989457C" w14:textId="13423FC2" w:rsidR="002F12F2" w:rsidRPr="003837C3" w:rsidRDefault="00F206FB" w:rsidP="00F206FB">
            <w:pPr>
              <w:snapToGrid w:val="0"/>
              <w:jc w:val="center"/>
              <w:rPr>
                <w:sz w:val="18"/>
                <w:szCs w:val="18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592)</m:t>
              </m:r>
            </m:oMath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vAlign w:val="center"/>
          </w:tcPr>
          <w:p w14:paraId="6E3F8977" w14:textId="77777777" w:rsidR="00E77982" w:rsidRDefault="00E77982" w:rsidP="00F206FB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80</w:t>
            </w:r>
          </w:p>
          <w:p w14:paraId="223BA341" w14:textId="6C7DADAA" w:rsidR="00EE47CA" w:rsidRPr="000A0AC5" w:rsidRDefault="004C753D" w:rsidP="00F206FB">
            <w:pPr>
              <w:snapToGrid w:val="0"/>
              <w:jc w:val="center"/>
              <w:rPr>
                <w:rFonts w:ascii="Cambria Math" w:eastAsia="宋体" w:hAnsi="Cambria Math" w:cs="宋体"/>
                <w:i/>
                <w:sz w:val="18"/>
                <w:szCs w:val="18"/>
                <w:lang w:eastAsia="zh-CN"/>
              </w:rPr>
            </w:pPr>
            <w:r w:rsidRPr="003C09AF">
              <w:rPr>
                <w:rFonts w:eastAsia="Garamond"/>
                <w:color w:val="000000" w:themeColor="text1"/>
                <w:sz w:val="15"/>
                <w:szCs w:val="15"/>
                <w:lang w:val="de-DE"/>
              </w:rPr>
              <w:t>(</w:t>
            </w:r>
            <m:oMath>
              <m:r>
                <w:rPr>
                  <w:rFonts w:ascii="Cambria Math" w:eastAsia="Garamond" w:hAnsi="Cambria Math"/>
                  <w:color w:val="000000" w:themeColor="text1"/>
                  <w:sz w:val="15"/>
                  <w:szCs w:val="15"/>
                  <w:lang w:val="de-DE"/>
                </w:rPr>
                <m:t>p=0.382</m:t>
              </m:r>
              <m:r>
                <w:rPr>
                  <w:rFonts w:ascii="Cambria Math" w:eastAsia="宋体" w:hAnsi="Cambria Math" w:cs="宋体" w:hint="eastAsia"/>
                  <w:color w:val="000000" w:themeColor="text1"/>
                  <w:sz w:val="15"/>
                  <w:szCs w:val="15"/>
                  <w:lang w:val="de-DE" w:eastAsia="zh-CN"/>
                </w:rPr>
                <m:t>)</m:t>
              </m:r>
            </m:oMath>
          </w:p>
        </w:tc>
      </w:tr>
      <w:tr w:rsidR="00E77982" w:rsidRPr="00A3141E" w14:paraId="0C535CA2" w14:textId="77777777" w:rsidTr="00436E73">
        <w:trPr>
          <w:trHeight w:val="421"/>
        </w:trPr>
        <w:tc>
          <w:tcPr>
            <w:tcW w:w="9429" w:type="dxa"/>
            <w:gridSpan w:val="5"/>
            <w:tcBorders>
              <w:top w:val="single" w:sz="12" w:space="0" w:color="auto"/>
              <w:bottom w:val="nil"/>
            </w:tcBorders>
          </w:tcPr>
          <w:p w14:paraId="4F29A95E" w14:textId="77777777" w:rsidR="00E77982" w:rsidRPr="00A3141E" w:rsidRDefault="00E77982" w:rsidP="00711382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1 </w:t>
            </w:r>
          </w:p>
        </w:tc>
      </w:tr>
    </w:tbl>
    <w:p w14:paraId="75157263" w14:textId="77777777" w:rsidR="00E77982" w:rsidRDefault="00E77982" w:rsidP="00E77982">
      <w:pPr>
        <w:rPr>
          <w:rFonts w:ascii="Calibri" w:hAnsi="Calibri" w:cs="Calibri"/>
          <w:sz w:val="22"/>
          <w:szCs w:val="22"/>
        </w:rPr>
      </w:pPr>
    </w:p>
    <w:p w14:paraId="52D2415D" w14:textId="77777777" w:rsidR="00E77982" w:rsidRDefault="00E77982" w:rsidP="00E77982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6722814C" w14:textId="3DD71318" w:rsidR="00E77982" w:rsidRPr="00CD2C90" w:rsidRDefault="00E77982" w:rsidP="00E77982">
      <w:r w:rsidRPr="00CD2C90">
        <w:rPr>
          <w:b/>
          <w:bCs/>
        </w:rPr>
        <w:lastRenderedPageBreak/>
        <w:t xml:space="preserve">Table </w:t>
      </w:r>
      <w:r w:rsidR="0022046F">
        <w:rPr>
          <w:b/>
          <w:bCs/>
        </w:rPr>
        <w:t>E</w:t>
      </w:r>
      <w:r w:rsidRPr="00CD2C90">
        <w:rPr>
          <w:b/>
          <w:bCs/>
        </w:rPr>
        <w:t>. Mean agreement with a poem’s publication in absence of the influence of criticism by participant’s ideological alignment</w:t>
      </w:r>
      <w:r w:rsidR="00FC5527">
        <w:rPr>
          <w:b/>
          <w:bCs/>
        </w:rPr>
        <w:t>, for different ideology groups</w:t>
      </w:r>
      <w:r w:rsidRPr="00CD2C90">
        <w:rPr>
          <w:b/>
          <w:bCs/>
        </w:rPr>
        <w:t xml:space="preserve">. </w:t>
      </w:r>
      <w:r w:rsidRPr="00CD2C90">
        <w:t xml:space="preserve">Tendency was measured on a 7-point scale where -3 means strongly disagree with the publication, 0 means neither agree nor disagree, and 3 means strongly agree with the poem’s publication. Empirical confidence intervals and significance are established with 300, 000 replicates using stratified bootstrap (see </w:t>
      </w:r>
      <w:r w:rsidR="00EA3484">
        <w:t>S6 File</w:t>
      </w:r>
      <w:r w:rsidRPr="00CD2C90">
        <w:t xml:space="preserve"> for the exact bootstrap procedure). </w:t>
      </w:r>
    </w:p>
    <w:tbl>
      <w:tblPr>
        <w:tblStyle w:val="a3"/>
        <w:tblpPr w:leftFromText="180" w:rightFromText="180" w:vertAnchor="page" w:horzAnchor="margin" w:tblpY="3440"/>
        <w:tblW w:w="94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348"/>
        <w:gridCol w:w="1770"/>
        <w:gridCol w:w="1559"/>
        <w:gridCol w:w="1564"/>
      </w:tblGrid>
      <w:tr w:rsidR="00E77982" w:rsidRPr="003837C3" w14:paraId="065FF6B0" w14:textId="77777777" w:rsidTr="00F862B9">
        <w:trPr>
          <w:trHeight w:val="123"/>
        </w:trPr>
        <w:tc>
          <w:tcPr>
            <w:tcW w:w="3188" w:type="dxa"/>
            <w:tcBorders>
              <w:top w:val="single" w:sz="12" w:space="0" w:color="auto"/>
              <w:bottom w:val="nil"/>
            </w:tcBorders>
          </w:tcPr>
          <w:p w14:paraId="31C72BC2" w14:textId="77777777" w:rsidR="00E77982" w:rsidRPr="003837C3" w:rsidRDefault="00E77982" w:rsidP="00F862B9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0E68193" w14:textId="77777777" w:rsidR="00E77982" w:rsidRPr="003837C3" w:rsidRDefault="00E77982" w:rsidP="00F862B9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  <w:r w:rsidRPr="00134F3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agreement</w:t>
            </w:r>
            <w:r w:rsidRPr="00134F3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with</w:t>
            </w:r>
            <w:r w:rsidRPr="00134F36">
              <w:rPr>
                <w:b/>
                <w:bCs/>
                <w:sz w:val="18"/>
                <w:szCs w:val="18"/>
              </w:rPr>
              <w:t xml:space="preserve"> a poem’s publication</w:t>
            </w:r>
          </w:p>
          <w:p w14:paraId="6605C4E8" w14:textId="77777777" w:rsidR="00E77982" w:rsidRPr="00134F36" w:rsidRDefault="00E77982" w:rsidP="00F862B9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E77982" w:rsidRPr="003837C3" w14:paraId="239108A6" w14:textId="77777777" w:rsidTr="00811D4B">
        <w:trPr>
          <w:trHeight w:val="123"/>
        </w:trPr>
        <w:tc>
          <w:tcPr>
            <w:tcW w:w="3188" w:type="dxa"/>
            <w:tcBorders>
              <w:top w:val="nil"/>
              <w:bottom w:val="single" w:sz="12" w:space="0" w:color="auto"/>
            </w:tcBorders>
          </w:tcPr>
          <w:p w14:paraId="2A8781D3" w14:textId="77777777" w:rsidR="00E77982" w:rsidRPr="003837C3" w:rsidRDefault="00E77982" w:rsidP="00F862B9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C44DC" w14:textId="77777777" w:rsidR="00E77982" w:rsidRPr="003837C3" w:rsidRDefault="00E77982" w:rsidP="00811D4B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A7128" w14:textId="77777777" w:rsidR="00E77982" w:rsidRPr="003837C3" w:rsidRDefault="00E77982" w:rsidP="00811D4B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13DF14" w14:textId="77777777" w:rsidR="00E77982" w:rsidRPr="003837C3" w:rsidRDefault="00E77982" w:rsidP="00664237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61CA0C" w14:textId="77777777" w:rsidR="00E77982" w:rsidRPr="003837C3" w:rsidRDefault="00E77982" w:rsidP="00473C6F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3837C3" w14:paraId="44A1C627" w14:textId="77777777" w:rsidTr="00811D4B">
        <w:trPr>
          <w:trHeight w:val="421"/>
        </w:trPr>
        <w:tc>
          <w:tcPr>
            <w:tcW w:w="3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059D6D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riticism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1E8E4D" w14:textId="77777777" w:rsidR="00E77982" w:rsidRDefault="00E77982" w:rsidP="0003100A">
            <w:pPr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54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08751F44" w14:textId="5945F8B0" w:rsidR="00003C1F" w:rsidRPr="003837C3" w:rsidRDefault="00003C1F" w:rsidP="0003100A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2CBA6" w14:textId="77777777" w:rsidR="00E77982" w:rsidRDefault="00E77982" w:rsidP="0003100A">
            <w:pPr>
              <w:jc w:val="center"/>
              <w:rPr>
                <w:sz w:val="18"/>
                <w:szCs w:val="18"/>
              </w:rPr>
            </w:pPr>
            <w:r w:rsidRPr="007E4BCB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>4</w:t>
            </w:r>
          </w:p>
          <w:p w14:paraId="103D1DD1" w14:textId="53F038A3" w:rsidR="00AC6890" w:rsidRPr="003837C3" w:rsidRDefault="00AC6890" w:rsidP="0003100A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30)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8BF0E0" w14:textId="77777777" w:rsidR="00E77982" w:rsidRDefault="00E77982" w:rsidP="0003100A">
            <w:pPr>
              <w:jc w:val="center"/>
              <w:rPr>
                <w:sz w:val="18"/>
                <w:szCs w:val="18"/>
              </w:rPr>
            </w:pPr>
            <w:r w:rsidRPr="0003100A">
              <w:rPr>
                <w:rFonts w:hint="eastAsia"/>
                <w:sz w:val="18"/>
                <w:szCs w:val="18"/>
              </w:rPr>
              <w:t>-</w:t>
            </w:r>
            <w:r w:rsidRPr="0003100A">
              <w:rPr>
                <w:sz w:val="18"/>
                <w:szCs w:val="18"/>
              </w:rPr>
              <w:t>0.217</w:t>
            </w:r>
          </w:p>
          <w:p w14:paraId="13AD918D" w14:textId="10FB217B" w:rsidR="00003C1F" w:rsidRPr="0003100A" w:rsidRDefault="00003C1F" w:rsidP="0003100A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151)</m:t>
                </m:r>
              </m:oMath>
            </m:oMathPara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4DF9B8" w14:textId="77777777" w:rsidR="00E77982" w:rsidRDefault="00E77982" w:rsidP="0003100A">
            <w:pPr>
              <w:jc w:val="center"/>
              <w:rPr>
                <w:sz w:val="18"/>
                <w:szCs w:val="18"/>
              </w:rPr>
            </w:pPr>
            <w:r w:rsidRPr="0003100A">
              <w:rPr>
                <w:sz w:val="18"/>
                <w:szCs w:val="18"/>
              </w:rPr>
              <w:t>0.340***</w:t>
            </w:r>
          </w:p>
          <w:p w14:paraId="04B591A9" w14:textId="48645793" w:rsidR="009A0C6A" w:rsidRPr="0003100A" w:rsidRDefault="00A2172B" w:rsidP="0003100A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</w:tr>
      <w:tr w:rsidR="00E77982" w:rsidRPr="003837C3" w14:paraId="44145749" w14:textId="77777777" w:rsidTr="00F862B9">
        <w:trPr>
          <w:trHeight w:val="421"/>
        </w:trPr>
        <w:tc>
          <w:tcPr>
            <w:tcW w:w="9429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0D3BA422" w14:textId="77777777" w:rsidR="00E77982" w:rsidRDefault="00E77982" w:rsidP="009A0C6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>0.1</w:t>
            </w:r>
          </w:p>
        </w:tc>
      </w:tr>
    </w:tbl>
    <w:p w14:paraId="46ABC37E" w14:textId="77777777" w:rsidR="00860F56" w:rsidRDefault="00860F56" w:rsidP="00E77982">
      <w:pPr>
        <w:rPr>
          <w:rFonts w:ascii="Calibri" w:hAnsi="Calibri" w:cs="Calibri"/>
          <w:b/>
          <w:bCs/>
          <w:sz w:val="22"/>
          <w:szCs w:val="22"/>
        </w:rPr>
      </w:pPr>
    </w:p>
    <w:p w14:paraId="74827FBB" w14:textId="77777777" w:rsidR="00860F56" w:rsidRDefault="00860F56" w:rsidP="00E77982">
      <w:pPr>
        <w:rPr>
          <w:rFonts w:ascii="Calibri" w:hAnsi="Calibri" w:cs="Calibri"/>
          <w:b/>
          <w:bCs/>
          <w:sz w:val="22"/>
          <w:szCs w:val="22"/>
        </w:rPr>
      </w:pPr>
    </w:p>
    <w:p w14:paraId="204FF555" w14:textId="77777777" w:rsidR="00860F56" w:rsidRDefault="00860F56" w:rsidP="00E77982">
      <w:pPr>
        <w:rPr>
          <w:rFonts w:ascii="Calibri" w:hAnsi="Calibri" w:cs="Calibri"/>
          <w:b/>
          <w:bCs/>
          <w:sz w:val="22"/>
          <w:szCs w:val="22"/>
        </w:rPr>
      </w:pPr>
    </w:p>
    <w:p w14:paraId="6E9FFF33" w14:textId="77777777" w:rsidR="00860F56" w:rsidRDefault="00860F56" w:rsidP="00E77982">
      <w:pPr>
        <w:rPr>
          <w:rFonts w:ascii="Calibri" w:hAnsi="Calibri" w:cs="Calibri"/>
          <w:b/>
          <w:bCs/>
          <w:sz w:val="22"/>
          <w:szCs w:val="22"/>
        </w:rPr>
      </w:pPr>
    </w:p>
    <w:p w14:paraId="3864EEB6" w14:textId="4ED8428B" w:rsidR="00E77982" w:rsidRPr="00EA3484" w:rsidRDefault="00E77982" w:rsidP="00E77982">
      <w:r w:rsidRPr="00EA3484">
        <w:rPr>
          <w:b/>
          <w:bCs/>
        </w:rPr>
        <w:t xml:space="preserve">Table </w:t>
      </w:r>
      <w:r w:rsidR="0022046F" w:rsidRPr="00EA3484">
        <w:rPr>
          <w:b/>
          <w:bCs/>
        </w:rPr>
        <w:t>F</w:t>
      </w:r>
      <w:r w:rsidRPr="00EA3484">
        <w:rPr>
          <w:b/>
          <w:bCs/>
        </w:rPr>
        <w:t>. Mean agreement with a poem’s publication under the influence of different types of criticism by participant’s ideological alignment, net of responses in the no-criticism condition.</w:t>
      </w:r>
      <w:r w:rsidRPr="00EA3484">
        <w:t xml:space="preserve"> Confidence intervals and significance were calculated using bootstrap re-sampling with 300000 replications. Tendency was measured on a 7-point scale where -3 means strongly disagree with the publication, 0 means neither agree nor disagree, and 3 means strongly agree with the poem’s publication. Empirical confidence intervals, significance, and point estimates are established with 300, 000 replicates using stratified bootstrap (see Appendix </w:t>
      </w:r>
      <w:r w:rsidR="00EA3484" w:rsidRPr="00EA3484">
        <w:t>S6 File</w:t>
      </w:r>
      <w:r w:rsidRPr="00EA3484">
        <w:t xml:space="preserve"> for the exact bootstrap procedure). </w:t>
      </w:r>
    </w:p>
    <w:p w14:paraId="132690F0" w14:textId="77777777" w:rsidR="00E77982" w:rsidRDefault="00E77982" w:rsidP="00E77982">
      <w:pPr>
        <w:rPr>
          <w:rFonts w:ascii="Calibri" w:hAnsi="Calibri" w:cs="Calibri"/>
          <w:sz w:val="22"/>
          <w:szCs w:val="22"/>
        </w:rPr>
      </w:pPr>
    </w:p>
    <w:tbl>
      <w:tblPr>
        <w:tblStyle w:val="a3"/>
        <w:tblpPr w:leftFromText="180" w:rightFromText="180" w:vertAnchor="page" w:horzAnchor="margin" w:tblpY="9596"/>
        <w:tblW w:w="94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348"/>
        <w:gridCol w:w="1770"/>
        <w:gridCol w:w="1559"/>
        <w:gridCol w:w="1564"/>
      </w:tblGrid>
      <w:tr w:rsidR="00E77982" w:rsidRPr="003837C3" w14:paraId="3E31F0FF" w14:textId="77777777" w:rsidTr="00EA3484">
        <w:trPr>
          <w:trHeight w:val="123"/>
        </w:trPr>
        <w:tc>
          <w:tcPr>
            <w:tcW w:w="3188" w:type="dxa"/>
            <w:tcBorders>
              <w:top w:val="single" w:sz="12" w:space="0" w:color="auto"/>
              <w:bottom w:val="nil"/>
            </w:tcBorders>
          </w:tcPr>
          <w:p w14:paraId="49931257" w14:textId="77777777" w:rsidR="00E77982" w:rsidRPr="003837C3" w:rsidRDefault="00E77982" w:rsidP="00EA348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A337490" w14:textId="77777777" w:rsidR="00E77982" w:rsidRPr="003837C3" w:rsidRDefault="00E77982" w:rsidP="00EA348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134F36">
              <w:rPr>
                <w:b/>
                <w:bCs/>
                <w:sz w:val="18"/>
                <w:szCs w:val="18"/>
              </w:rPr>
              <w:t>Change in mean approval of a poem’s publication</w:t>
            </w:r>
          </w:p>
          <w:p w14:paraId="130B93CE" w14:textId="77777777" w:rsidR="00E77982" w:rsidRPr="00134F36" w:rsidRDefault="00E77982" w:rsidP="00EA3484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E77982" w:rsidRPr="003837C3" w14:paraId="41D60FFD" w14:textId="77777777" w:rsidTr="00131B53">
        <w:trPr>
          <w:trHeight w:val="123"/>
        </w:trPr>
        <w:tc>
          <w:tcPr>
            <w:tcW w:w="3188" w:type="dxa"/>
            <w:tcBorders>
              <w:top w:val="nil"/>
              <w:bottom w:val="single" w:sz="12" w:space="0" w:color="auto"/>
            </w:tcBorders>
          </w:tcPr>
          <w:p w14:paraId="1CF73218" w14:textId="77777777" w:rsidR="00E77982" w:rsidRPr="003837C3" w:rsidRDefault="00E77982" w:rsidP="00EA3484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972D2" w14:textId="77777777" w:rsidR="00E77982" w:rsidRPr="003837C3" w:rsidRDefault="00E77982" w:rsidP="002F364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6D3A7" w14:textId="77777777" w:rsidR="00E77982" w:rsidRPr="003837C3" w:rsidRDefault="00E77982" w:rsidP="002F364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2A70D" w14:textId="77777777" w:rsidR="00E77982" w:rsidRPr="003837C3" w:rsidRDefault="00E77982" w:rsidP="002F364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BF8175" w14:textId="77777777" w:rsidR="00E77982" w:rsidRPr="003837C3" w:rsidRDefault="00E77982" w:rsidP="002F3646">
            <w:pPr>
              <w:jc w:val="center"/>
              <w:rPr>
                <w:b/>
                <w:bCs/>
                <w:sz w:val="18"/>
                <w:szCs w:val="18"/>
              </w:rPr>
            </w:pPr>
            <w:r w:rsidRPr="003837C3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3837C3">
              <w:rPr>
                <w:b/>
                <w:bCs/>
                <w:sz w:val="18"/>
                <w:szCs w:val="18"/>
              </w:rPr>
              <w:t>ll</w:t>
            </w:r>
          </w:p>
        </w:tc>
      </w:tr>
      <w:tr w:rsidR="00E77982" w:rsidRPr="003837C3" w14:paraId="5AB45639" w14:textId="77777777" w:rsidTr="00131B53">
        <w:trPr>
          <w:trHeight w:val="421"/>
        </w:trPr>
        <w:tc>
          <w:tcPr>
            <w:tcW w:w="3188" w:type="dxa"/>
            <w:tcBorders>
              <w:top w:val="single" w:sz="12" w:space="0" w:color="auto"/>
              <w:bottom w:val="nil"/>
            </w:tcBorders>
            <w:vAlign w:val="center"/>
          </w:tcPr>
          <w:p w14:paraId="4C303660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Liber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single" w:sz="12" w:space="0" w:color="auto"/>
              <w:bottom w:val="nil"/>
            </w:tcBorders>
            <w:vAlign w:val="center"/>
          </w:tcPr>
          <w:p w14:paraId="02FD8653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52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70A2D611" w14:textId="066C29E2" w:rsidR="00F44487" w:rsidRPr="003837C3" w:rsidRDefault="00A9736F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  <w:tc>
          <w:tcPr>
            <w:tcW w:w="1770" w:type="dxa"/>
            <w:tcBorders>
              <w:top w:val="single" w:sz="12" w:space="0" w:color="auto"/>
              <w:bottom w:val="nil"/>
            </w:tcBorders>
            <w:vAlign w:val="center"/>
          </w:tcPr>
          <w:p w14:paraId="636F121B" w14:textId="77777777" w:rsidR="004C4FED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14</w:t>
            </w:r>
          </w:p>
          <w:p w14:paraId="31FB382C" w14:textId="3D49314D" w:rsidR="002F3646" w:rsidRPr="003837C3" w:rsidRDefault="00153E48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580)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14:paraId="60C62195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67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  <w:p w14:paraId="0DA6BC57" w14:textId="026621BD" w:rsidR="004C4FED" w:rsidRPr="003837C3" w:rsidRDefault="00465681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36)</m:t>
                </m:r>
              </m:oMath>
            </m:oMathPara>
          </w:p>
        </w:tc>
        <w:tc>
          <w:tcPr>
            <w:tcW w:w="1564" w:type="dxa"/>
            <w:tcBorders>
              <w:top w:val="single" w:sz="12" w:space="0" w:color="auto"/>
              <w:bottom w:val="nil"/>
            </w:tcBorders>
            <w:vAlign w:val="center"/>
          </w:tcPr>
          <w:p w14:paraId="0EE76A0C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3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50940C9A" w14:textId="63740B29" w:rsidR="00991A80" w:rsidRPr="0089235B" w:rsidRDefault="00C473A6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</w:tr>
      <w:tr w:rsidR="00E77982" w:rsidRPr="003837C3" w14:paraId="54432683" w14:textId="77777777" w:rsidTr="00131B53">
        <w:trPr>
          <w:trHeight w:val="421"/>
        </w:trPr>
        <w:tc>
          <w:tcPr>
            <w:tcW w:w="3188" w:type="dxa"/>
            <w:tcBorders>
              <w:top w:val="nil"/>
              <w:bottom w:val="nil"/>
            </w:tcBorders>
            <w:vAlign w:val="center"/>
          </w:tcPr>
          <w:p w14:paraId="535CA039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Conservative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C66AB52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0.41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237B8A8B" w14:textId="7E8F6497" w:rsidR="00F44487" w:rsidRPr="003837C3" w:rsidRDefault="00A9736F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C986056" w14:textId="77777777" w:rsidR="004C4FED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  <w:p w14:paraId="557EB62F" w14:textId="25688839" w:rsidR="002F3646" w:rsidRPr="003837C3" w:rsidRDefault="005E35E0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991)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CD6FA0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17</w:t>
            </w:r>
          </w:p>
          <w:p w14:paraId="7920120C" w14:textId="2A65BB67" w:rsidR="004C4FED" w:rsidRPr="003837C3" w:rsidRDefault="007130D6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28)</m:t>
                </m:r>
              </m:oMath>
            </m:oMathPara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3280CBB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298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  <w:p w14:paraId="5E61428E" w14:textId="72E3FB5A" w:rsidR="00F91748" w:rsidRPr="003837C3" w:rsidRDefault="006A0369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02)</m:t>
                </m:r>
              </m:oMath>
            </m:oMathPara>
          </w:p>
        </w:tc>
      </w:tr>
      <w:tr w:rsidR="00E77982" w:rsidRPr="003837C3" w14:paraId="30495CC0" w14:textId="77777777" w:rsidTr="00131B53">
        <w:trPr>
          <w:trHeight w:val="421"/>
        </w:trPr>
        <w:tc>
          <w:tcPr>
            <w:tcW w:w="3188" w:type="dxa"/>
            <w:tcBorders>
              <w:top w:val="nil"/>
              <w:bottom w:val="nil"/>
            </w:tcBorders>
            <w:vAlign w:val="center"/>
          </w:tcPr>
          <w:p w14:paraId="2F296321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N</w:t>
            </w:r>
            <w:r w:rsidRPr="003837C3">
              <w:rPr>
                <w:sz w:val="18"/>
                <w:szCs w:val="18"/>
              </w:rPr>
              <w:t xml:space="preserve">egative </w:t>
            </w:r>
            <w:r>
              <w:rPr>
                <w:sz w:val="18"/>
                <w:szCs w:val="18"/>
              </w:rPr>
              <w:t>Non-ideolog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A8520FB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44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61CCC646" w14:textId="5E12FC79" w:rsidR="00F44487" w:rsidRPr="003837C3" w:rsidRDefault="00A9736F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950E954" w14:textId="77777777" w:rsidR="004C4FED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76</w:t>
            </w:r>
          </w:p>
          <w:p w14:paraId="07DF4ABE" w14:textId="477EFFCF" w:rsidR="002F3646" w:rsidRPr="003837C3" w:rsidRDefault="00343A26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401)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5223DD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118</w:t>
            </w:r>
          </w:p>
          <w:p w14:paraId="1C43104D" w14:textId="0780014E" w:rsidR="004C4FED" w:rsidRPr="003837C3" w:rsidRDefault="008A28D8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607)</m:t>
                </m:r>
              </m:oMath>
            </m:oMathPara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B2D169D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-0.33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  <w:p w14:paraId="53D51311" w14:textId="74C42292" w:rsidR="00991A80" w:rsidRPr="003837C3" w:rsidRDefault="006A0369" w:rsidP="00AB2AF5">
            <w:pPr>
              <w:snapToGrid w:val="0"/>
              <w:jc w:val="center"/>
              <w:rPr>
                <w:sz w:val="18"/>
                <w:szCs w:val="18"/>
              </w:rPr>
            </w:pPr>
            <w:bookmarkStart w:id="2" w:name="OLE_LINK2"/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  <w:bookmarkEnd w:id="2"/>
          </w:p>
        </w:tc>
      </w:tr>
      <w:tr w:rsidR="00E77982" w:rsidRPr="003837C3" w14:paraId="1BA86E13" w14:textId="77777777" w:rsidTr="00131B53">
        <w:trPr>
          <w:trHeight w:val="421"/>
        </w:trPr>
        <w:tc>
          <w:tcPr>
            <w:tcW w:w="3188" w:type="dxa"/>
            <w:tcBorders>
              <w:top w:val="nil"/>
              <w:bottom w:val="single" w:sz="12" w:space="0" w:color="auto"/>
            </w:tcBorders>
            <w:vAlign w:val="center"/>
          </w:tcPr>
          <w:p w14:paraId="097808F8" w14:textId="77777777" w:rsidR="00E77982" w:rsidRPr="003837C3" w:rsidRDefault="00E77982" w:rsidP="006B6156">
            <w:pPr>
              <w:jc w:val="both"/>
              <w:rPr>
                <w:sz w:val="18"/>
                <w:szCs w:val="18"/>
              </w:rPr>
            </w:pPr>
            <w:r w:rsidRPr="003837C3">
              <w:rPr>
                <w:rFonts w:hint="eastAsia"/>
                <w:sz w:val="18"/>
                <w:szCs w:val="18"/>
              </w:rPr>
              <w:t>P</w:t>
            </w:r>
            <w:r w:rsidRPr="003837C3">
              <w:rPr>
                <w:sz w:val="18"/>
                <w:szCs w:val="18"/>
              </w:rPr>
              <w:t xml:space="preserve">ositive </w:t>
            </w:r>
            <w:r>
              <w:rPr>
                <w:sz w:val="18"/>
                <w:szCs w:val="18"/>
              </w:rPr>
              <w:t>Non-ideological</w:t>
            </w:r>
            <w:r w:rsidRPr="003837C3">
              <w:rPr>
                <w:sz w:val="18"/>
                <w:szCs w:val="18"/>
              </w:rPr>
              <w:t xml:space="preserve"> Criticism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vAlign w:val="center"/>
          </w:tcPr>
          <w:p w14:paraId="46D6BFF8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0</w:t>
            </w:r>
          </w:p>
          <w:p w14:paraId="5CFCD60D" w14:textId="5FE60691" w:rsidR="00F44487" w:rsidRPr="003837C3" w:rsidRDefault="00A9736F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931)</m:t>
                </m:r>
              </m:oMath>
            </m:oMathPara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vAlign w:val="center"/>
          </w:tcPr>
          <w:p w14:paraId="3C73960F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  <w:p w14:paraId="6AACA742" w14:textId="7444F7FF" w:rsidR="004C4FED" w:rsidRPr="003837C3" w:rsidRDefault="00174565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125)</m:t>
                </m:r>
              </m:oMath>
            </m:oMathPara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11A43367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48</w:t>
            </w:r>
          </w:p>
          <w:p w14:paraId="7C997673" w14:textId="7F4BA701" w:rsidR="004C4FED" w:rsidRPr="003837C3" w:rsidRDefault="00143063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232)</m:t>
                </m:r>
              </m:oMath>
            </m:oMathPara>
          </w:p>
        </w:tc>
        <w:tc>
          <w:tcPr>
            <w:tcW w:w="1564" w:type="dxa"/>
            <w:tcBorders>
              <w:top w:val="nil"/>
              <w:bottom w:val="single" w:sz="12" w:space="0" w:color="auto"/>
            </w:tcBorders>
            <w:vAlign w:val="center"/>
          </w:tcPr>
          <w:p w14:paraId="12EC7B32" w14:textId="77777777" w:rsidR="00E77982" w:rsidRDefault="00E77982" w:rsidP="00AB2A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4</w:t>
            </w:r>
          </w:p>
          <w:p w14:paraId="26621410" w14:textId="4FDC8345" w:rsidR="00991A80" w:rsidRPr="003837C3" w:rsidRDefault="006A0369" w:rsidP="00AB2AF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08)</m:t>
                </m:r>
              </m:oMath>
            </m:oMathPara>
          </w:p>
        </w:tc>
      </w:tr>
      <w:tr w:rsidR="00E77982" w:rsidRPr="00A3141E" w14:paraId="63B8157B" w14:textId="77777777" w:rsidTr="00EA3484">
        <w:trPr>
          <w:trHeight w:val="421"/>
        </w:trPr>
        <w:tc>
          <w:tcPr>
            <w:tcW w:w="9429" w:type="dxa"/>
            <w:gridSpan w:val="5"/>
            <w:tcBorders>
              <w:top w:val="single" w:sz="12" w:space="0" w:color="auto"/>
              <w:bottom w:val="nil"/>
            </w:tcBorders>
          </w:tcPr>
          <w:p w14:paraId="27939496" w14:textId="33A1DBDA" w:rsidR="00E77982" w:rsidRPr="00A3141E" w:rsidRDefault="00E77982" w:rsidP="00DF05CC">
            <w:pPr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1, </w:t>
            </w:r>
            <w:r>
              <w:rPr>
                <w:rFonts w:hint="eastAsia"/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05, 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 xml:space="preserve"> </w:t>
            </w:r>
            <w:r w:rsidRPr="00E22326">
              <w:rPr>
                <w:i/>
                <w:sz w:val="18"/>
                <w:szCs w:val="18"/>
              </w:rPr>
              <w:t>p</w:t>
            </w:r>
            <w:r w:rsidRPr="00E22326">
              <w:rPr>
                <w:sz w:val="18"/>
                <w:szCs w:val="18"/>
              </w:rPr>
              <w:t xml:space="preserve"> &lt; </w:t>
            </w:r>
            <w:r>
              <w:rPr>
                <w:sz w:val="18"/>
                <w:szCs w:val="18"/>
              </w:rPr>
              <w:t xml:space="preserve">0.1 </w:t>
            </w:r>
          </w:p>
        </w:tc>
      </w:tr>
    </w:tbl>
    <w:p w14:paraId="7D4DB0C3" w14:textId="4260E111" w:rsidR="00E77982" w:rsidRDefault="00E77982" w:rsidP="00E77982">
      <w:pPr>
        <w:rPr>
          <w:rFonts w:ascii="Calibri" w:hAnsi="Calibri" w:cs="Calibri"/>
          <w:sz w:val="22"/>
          <w:szCs w:val="22"/>
        </w:rPr>
      </w:pPr>
    </w:p>
    <w:p w14:paraId="7F064AA0" w14:textId="77777777" w:rsidR="00AB2AF5" w:rsidRDefault="00AB2AF5" w:rsidP="00E77982">
      <w:pPr>
        <w:rPr>
          <w:rFonts w:ascii="Calibri" w:hAnsi="Calibri" w:cs="Calibri"/>
          <w:sz w:val="22"/>
          <w:szCs w:val="22"/>
        </w:rPr>
      </w:pPr>
    </w:p>
    <w:p w14:paraId="4CAA6738" w14:textId="3EC874FC" w:rsidR="00E77982" w:rsidRPr="00486F06" w:rsidRDefault="00E77982" w:rsidP="00E77982">
      <w:r w:rsidRPr="00486F06">
        <w:rPr>
          <w:b/>
          <w:bCs/>
        </w:rPr>
        <w:lastRenderedPageBreak/>
        <w:t xml:space="preserve">Table </w:t>
      </w:r>
      <w:r w:rsidR="00486F06" w:rsidRPr="00486F06">
        <w:rPr>
          <w:b/>
          <w:bCs/>
        </w:rPr>
        <w:t>G</w:t>
      </w:r>
      <w:r w:rsidRPr="00486F06">
        <w:rPr>
          <w:b/>
          <w:bCs/>
        </w:rPr>
        <w:t xml:space="preserve">. </w:t>
      </w:r>
      <w:r w:rsidRPr="00F60C5E">
        <w:rPr>
          <w:b/>
          <w:bCs/>
        </w:rPr>
        <w:t>Mean self-reported comprehension with a poem’s publication in absence of the influence of criticism by participant’s ideological alignment.</w:t>
      </w:r>
      <w:r w:rsidRPr="00486F06">
        <w:t xml:space="preserve"> Empirical confidence intervals are obtained via bootstrap resampling with 300, 000 replications (see </w:t>
      </w:r>
      <w:r w:rsidR="00486F06" w:rsidRPr="00486F06">
        <w:t xml:space="preserve">S6 File </w:t>
      </w:r>
      <w:r w:rsidRPr="00486F06">
        <w:t xml:space="preserve">for the exact bootstrap procedure). Comprehension was measured on a 7-point scale where -3 means extremely hard to understand the poem, 0 means neither hard nor easy, and 3 means extremely easy to understand the poem. </w:t>
      </w:r>
    </w:p>
    <w:tbl>
      <w:tblPr>
        <w:tblStyle w:val="a3"/>
        <w:tblpPr w:leftFromText="180" w:rightFromText="180" w:vertAnchor="page" w:horzAnchor="margin" w:tblpY="3483"/>
        <w:tblW w:w="94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8"/>
        <w:gridCol w:w="1559"/>
        <w:gridCol w:w="1559"/>
        <w:gridCol w:w="1559"/>
        <w:gridCol w:w="1564"/>
      </w:tblGrid>
      <w:tr w:rsidR="00486F06" w:rsidRPr="00486F06" w14:paraId="0F552095" w14:textId="77777777" w:rsidTr="00486F06">
        <w:trPr>
          <w:trHeight w:val="123"/>
        </w:trPr>
        <w:tc>
          <w:tcPr>
            <w:tcW w:w="3188" w:type="dxa"/>
            <w:tcBorders>
              <w:top w:val="single" w:sz="12" w:space="0" w:color="auto"/>
              <w:bottom w:val="nil"/>
            </w:tcBorders>
          </w:tcPr>
          <w:p w14:paraId="6923A915" w14:textId="77777777" w:rsidR="00486F06" w:rsidRPr="00486F06" w:rsidRDefault="00486F06" w:rsidP="00486F06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4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81A8716" w14:textId="77777777" w:rsidR="00486F06" w:rsidRPr="00486F06" w:rsidRDefault="00486F06" w:rsidP="00486F06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Mean Self-reported Comprehension Score</w:t>
            </w:r>
          </w:p>
          <w:p w14:paraId="4CBD2584" w14:textId="77777777" w:rsidR="00486F06" w:rsidRPr="00486F06" w:rsidRDefault="00486F06" w:rsidP="00486F06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486F06" w:rsidRPr="00486F06" w14:paraId="48CACA5C" w14:textId="77777777" w:rsidTr="00486F06">
        <w:trPr>
          <w:trHeight w:val="123"/>
        </w:trPr>
        <w:tc>
          <w:tcPr>
            <w:tcW w:w="3188" w:type="dxa"/>
            <w:tcBorders>
              <w:top w:val="nil"/>
              <w:bottom w:val="single" w:sz="12" w:space="0" w:color="auto"/>
            </w:tcBorders>
          </w:tcPr>
          <w:p w14:paraId="4FCFAF9F" w14:textId="77777777" w:rsidR="00486F06" w:rsidRPr="00486F06" w:rsidRDefault="00486F06" w:rsidP="00486F06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914924" w14:textId="77777777" w:rsidR="00486F06" w:rsidRPr="00486F06" w:rsidRDefault="00486F06" w:rsidP="003050EB">
            <w:pPr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FD6DF" w14:textId="77777777" w:rsidR="00486F06" w:rsidRPr="00486F06" w:rsidRDefault="00486F06" w:rsidP="003050EB">
            <w:pPr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31F52" w14:textId="77777777" w:rsidR="00486F06" w:rsidRPr="00486F06" w:rsidRDefault="00486F06" w:rsidP="003050EB">
            <w:pPr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585CC" w14:textId="77777777" w:rsidR="00486F06" w:rsidRPr="00486F06" w:rsidRDefault="00486F06" w:rsidP="00E348F9">
            <w:pPr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All</w:t>
            </w:r>
          </w:p>
        </w:tc>
      </w:tr>
      <w:tr w:rsidR="00486F06" w:rsidRPr="00486F06" w14:paraId="4D2CB184" w14:textId="77777777" w:rsidTr="00486F06">
        <w:trPr>
          <w:trHeight w:val="421"/>
        </w:trPr>
        <w:tc>
          <w:tcPr>
            <w:tcW w:w="3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C210CD" w14:textId="23A7CE03" w:rsidR="00486F06" w:rsidRPr="00486F06" w:rsidRDefault="00486F06" w:rsidP="006B6156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No Criticis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44A986" w14:textId="292835B3" w:rsidR="00C85A4A" w:rsidRDefault="00486F06" w:rsidP="00C85A4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86F06">
              <w:rPr>
                <w:sz w:val="18"/>
                <w:szCs w:val="18"/>
              </w:rPr>
              <w:t>0.396</w:t>
            </w:r>
            <w:r w:rsidRPr="00486F06">
              <w:rPr>
                <w:sz w:val="18"/>
                <w:szCs w:val="18"/>
                <w:vertAlign w:val="superscript"/>
              </w:rPr>
              <w:t>**</w:t>
            </w:r>
            <w:r w:rsidR="00C85A4A">
              <w:rPr>
                <w:sz w:val="18"/>
                <w:szCs w:val="18"/>
                <w:vertAlign w:val="superscript"/>
              </w:rPr>
              <w:t>*</w:t>
            </w:r>
          </w:p>
          <w:p w14:paraId="7E0B5918" w14:textId="4429D7B2" w:rsidR="00F01289" w:rsidRPr="00C85A4A" w:rsidRDefault="00F01289" w:rsidP="00C85A4A">
            <w:pPr>
              <w:jc w:val="center"/>
              <w:rPr>
                <w:sz w:val="18"/>
                <w:szCs w:val="18"/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D68DB2" w14:textId="77777777" w:rsidR="00486F06" w:rsidRDefault="00486F06" w:rsidP="00E348F9">
            <w:pPr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-0.085</w:t>
            </w:r>
          </w:p>
          <w:p w14:paraId="1465D8A5" w14:textId="3CABA1D2" w:rsidR="00E70F0D" w:rsidRPr="00486F06" w:rsidRDefault="00E70F0D" w:rsidP="00E348F9">
            <w:pPr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518)</m:t>
                </m:r>
              </m:oMath>
            </m:oMathPara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1CC02C" w14:textId="77777777" w:rsidR="00914F30" w:rsidRDefault="00486F06" w:rsidP="00914F30">
            <w:pPr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233</w:t>
            </w:r>
          </w:p>
          <w:p w14:paraId="2234ED36" w14:textId="64958503" w:rsidR="00B749B8" w:rsidRPr="00486F06" w:rsidRDefault="00B749B8" w:rsidP="00914F30">
            <w:pPr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88)</m:t>
                </m:r>
              </m:oMath>
            </m:oMathPara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342F3" w14:textId="77777777" w:rsidR="00E56579" w:rsidRDefault="00486F06" w:rsidP="00E56579">
            <w:pPr>
              <w:jc w:val="center"/>
              <w:rPr>
                <w:sz w:val="18"/>
                <w:szCs w:val="18"/>
                <w:vertAlign w:val="superscript"/>
              </w:rPr>
            </w:pPr>
            <w:r w:rsidRPr="00486F06">
              <w:rPr>
                <w:sz w:val="18"/>
                <w:szCs w:val="18"/>
              </w:rPr>
              <w:t>0.250</w:t>
            </w:r>
            <w:r w:rsidRPr="00486F06">
              <w:rPr>
                <w:sz w:val="18"/>
                <w:szCs w:val="18"/>
                <w:vertAlign w:val="superscript"/>
              </w:rPr>
              <w:t>***</w:t>
            </w:r>
          </w:p>
          <w:p w14:paraId="637CFE17" w14:textId="0F5F3AE6" w:rsidR="008A71AC" w:rsidRPr="00486F06" w:rsidRDefault="008A71AC" w:rsidP="00E56579">
            <w:pPr>
              <w:jc w:val="center"/>
              <w:rPr>
                <w:sz w:val="18"/>
                <w:szCs w:val="18"/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&lt;0.001)</m:t>
                </m:r>
              </m:oMath>
            </m:oMathPara>
          </w:p>
        </w:tc>
      </w:tr>
      <w:tr w:rsidR="00486F06" w:rsidRPr="00486F06" w14:paraId="7209266D" w14:textId="77777777" w:rsidTr="00486F06">
        <w:trPr>
          <w:trHeight w:val="421"/>
        </w:trPr>
        <w:tc>
          <w:tcPr>
            <w:tcW w:w="9429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46A2E3C7" w14:textId="77777777" w:rsidR="00486F06" w:rsidRPr="00486F06" w:rsidRDefault="00486F06" w:rsidP="00624B28">
            <w:pPr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  <w:vertAlign w:val="superscript"/>
              </w:rPr>
              <w:t>**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01, </w:t>
            </w:r>
            <w:r w:rsidRPr="00486F06">
              <w:rPr>
                <w:sz w:val="18"/>
                <w:szCs w:val="18"/>
                <w:vertAlign w:val="superscript"/>
              </w:rPr>
              <w:t>*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1, </w:t>
            </w:r>
            <w:r w:rsidRPr="00486F06">
              <w:rPr>
                <w:sz w:val="18"/>
                <w:szCs w:val="18"/>
                <w:vertAlign w:val="superscript"/>
              </w:rPr>
              <w:t>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5, </w:t>
            </w:r>
            <w:r w:rsidRPr="00486F06">
              <w:rPr>
                <w:sz w:val="18"/>
                <w:szCs w:val="18"/>
                <w:vertAlign w:val="superscript"/>
              </w:rPr>
              <w:t>+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1</w:t>
            </w:r>
          </w:p>
        </w:tc>
      </w:tr>
    </w:tbl>
    <w:p w14:paraId="3A3EE35C" w14:textId="77777777" w:rsidR="00E77982" w:rsidRPr="00486F06" w:rsidRDefault="00E77982" w:rsidP="00E77982">
      <w:pPr>
        <w:rPr>
          <w:sz w:val="22"/>
          <w:szCs w:val="22"/>
        </w:rPr>
      </w:pPr>
    </w:p>
    <w:p w14:paraId="19A518C4" w14:textId="77777777" w:rsidR="00E77982" w:rsidRPr="00486F06" w:rsidRDefault="00E77982" w:rsidP="00E77982">
      <w:pPr>
        <w:rPr>
          <w:b/>
          <w:bCs/>
          <w:sz w:val="22"/>
          <w:szCs w:val="22"/>
        </w:rPr>
      </w:pPr>
    </w:p>
    <w:p w14:paraId="6DB3D099" w14:textId="77777777" w:rsidR="00E77982" w:rsidRPr="00486F06" w:rsidRDefault="00E77982" w:rsidP="00E77982">
      <w:pPr>
        <w:rPr>
          <w:b/>
          <w:bCs/>
          <w:sz w:val="22"/>
          <w:szCs w:val="22"/>
        </w:rPr>
      </w:pPr>
    </w:p>
    <w:p w14:paraId="26565CAB" w14:textId="7EF2ECB9" w:rsidR="00E77982" w:rsidRPr="009E63A2" w:rsidRDefault="00E77982" w:rsidP="00E77982">
      <w:r w:rsidRPr="009E63A2">
        <w:rPr>
          <w:b/>
          <w:bCs/>
        </w:rPr>
        <w:t xml:space="preserve">Table </w:t>
      </w:r>
      <w:r w:rsidR="00486F06" w:rsidRPr="009E63A2">
        <w:rPr>
          <w:b/>
          <w:bCs/>
        </w:rPr>
        <w:t>H</w:t>
      </w:r>
      <w:r w:rsidRPr="009E63A2">
        <w:rPr>
          <w:b/>
          <w:bCs/>
        </w:rPr>
        <w:t>. Mean comprehension score under the influence of different types of criticism, by participant’s ideological alignment, net of responses in the no-criticism condition.</w:t>
      </w:r>
      <w:r w:rsidRPr="009E63A2">
        <w:t xml:space="preserve"> Empirical confidence intervals are obtained via bootstrap resampling with 300000 replications (see </w:t>
      </w:r>
      <w:r w:rsidR="00F707D9" w:rsidRPr="00486F06">
        <w:t>S6 File</w:t>
      </w:r>
      <w:r w:rsidRPr="009E63A2">
        <w:t xml:space="preserve"> for the exact bootstrap procedure). Comprehension was measured on a 7-point scale where -3 means extremely hard to understand the poem, 0 means neither hard nor easy, and 3 means extremely easy to understand the poem. </w:t>
      </w:r>
    </w:p>
    <w:tbl>
      <w:tblPr>
        <w:tblStyle w:val="a3"/>
        <w:tblpPr w:leftFromText="180" w:rightFromText="180" w:vertAnchor="page" w:horzAnchor="margin" w:tblpY="8724"/>
        <w:tblW w:w="92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271"/>
        <w:gridCol w:w="1785"/>
        <w:gridCol w:w="1528"/>
        <w:gridCol w:w="1536"/>
      </w:tblGrid>
      <w:tr w:rsidR="00B92143" w:rsidRPr="00486F06" w14:paraId="7AA1548D" w14:textId="77777777" w:rsidTr="00B92143">
        <w:trPr>
          <w:trHeight w:val="125"/>
        </w:trPr>
        <w:tc>
          <w:tcPr>
            <w:tcW w:w="3124" w:type="dxa"/>
            <w:tcBorders>
              <w:top w:val="single" w:sz="12" w:space="0" w:color="auto"/>
              <w:bottom w:val="nil"/>
            </w:tcBorders>
          </w:tcPr>
          <w:p w14:paraId="588CA221" w14:textId="77777777" w:rsidR="00B92143" w:rsidRPr="00486F06" w:rsidRDefault="00B92143" w:rsidP="00B92143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2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634B8DC" w14:textId="77777777" w:rsidR="00B92143" w:rsidRPr="00486F06" w:rsidRDefault="00B92143" w:rsidP="00B92143">
            <w:pPr>
              <w:ind w:firstLine="36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Change in mean comprehension score,</w:t>
            </w:r>
          </w:p>
          <w:p w14:paraId="4FA4A6D7" w14:textId="77777777" w:rsidR="00B92143" w:rsidRPr="00486F06" w:rsidRDefault="00B92143" w:rsidP="00B92143">
            <w:pPr>
              <w:ind w:firstLine="360"/>
              <w:jc w:val="center"/>
              <w:rPr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Decomposed by ideology group</w:t>
            </w:r>
          </w:p>
        </w:tc>
      </w:tr>
      <w:tr w:rsidR="00B92143" w:rsidRPr="00486F06" w14:paraId="6D339E23" w14:textId="77777777" w:rsidTr="0061734E">
        <w:trPr>
          <w:trHeight w:val="125"/>
        </w:trPr>
        <w:tc>
          <w:tcPr>
            <w:tcW w:w="3124" w:type="dxa"/>
            <w:tcBorders>
              <w:top w:val="nil"/>
              <w:bottom w:val="single" w:sz="12" w:space="0" w:color="auto"/>
            </w:tcBorders>
          </w:tcPr>
          <w:p w14:paraId="1A35AC3F" w14:textId="77777777" w:rsidR="00B92143" w:rsidRPr="00486F06" w:rsidRDefault="00B92143" w:rsidP="00B92143">
            <w:pPr>
              <w:ind w:firstLine="360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DACA7" w14:textId="77777777" w:rsidR="00B92143" w:rsidRPr="00486F06" w:rsidRDefault="00B92143" w:rsidP="00256195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Liberals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54C3F" w14:textId="77777777" w:rsidR="00B92143" w:rsidRPr="00486F06" w:rsidRDefault="00B92143" w:rsidP="00256195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Conservatives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AF4F6" w14:textId="77777777" w:rsidR="00B92143" w:rsidRPr="00486F06" w:rsidRDefault="00B92143" w:rsidP="00256195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Moderates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466AC" w14:textId="77777777" w:rsidR="00B92143" w:rsidRPr="00486F06" w:rsidRDefault="00B92143" w:rsidP="00256195">
            <w:pPr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486F06">
              <w:rPr>
                <w:b/>
                <w:bCs/>
                <w:sz w:val="18"/>
                <w:szCs w:val="18"/>
              </w:rPr>
              <w:t>All</w:t>
            </w:r>
          </w:p>
        </w:tc>
      </w:tr>
      <w:tr w:rsidR="00B92143" w:rsidRPr="00486F06" w14:paraId="3FAD5BEE" w14:textId="77777777" w:rsidTr="0061734E">
        <w:trPr>
          <w:trHeight w:val="429"/>
        </w:trPr>
        <w:tc>
          <w:tcPr>
            <w:tcW w:w="3124" w:type="dxa"/>
            <w:tcBorders>
              <w:top w:val="single" w:sz="12" w:space="0" w:color="auto"/>
              <w:bottom w:val="nil"/>
            </w:tcBorders>
            <w:vAlign w:val="center"/>
          </w:tcPr>
          <w:p w14:paraId="704693C2" w14:textId="77777777" w:rsidR="00B92143" w:rsidRPr="00486F06" w:rsidRDefault="00B92143" w:rsidP="006B6156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Negative Liberal Criticism</w:t>
            </w:r>
          </w:p>
        </w:tc>
        <w:tc>
          <w:tcPr>
            <w:tcW w:w="1271" w:type="dxa"/>
            <w:tcBorders>
              <w:top w:val="single" w:sz="12" w:space="0" w:color="auto"/>
              <w:bottom w:val="nil"/>
            </w:tcBorders>
            <w:vAlign w:val="center"/>
          </w:tcPr>
          <w:p w14:paraId="2725854C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 w:rsidRPr="00486F06">
              <w:rPr>
                <w:sz w:val="18"/>
                <w:szCs w:val="18"/>
              </w:rPr>
              <w:t>-0.218</w:t>
            </w:r>
            <w:r w:rsidRPr="00486F06">
              <w:rPr>
                <w:sz w:val="18"/>
                <w:szCs w:val="18"/>
                <w:vertAlign w:val="superscript"/>
              </w:rPr>
              <w:t>*</w:t>
            </w:r>
          </w:p>
          <w:p w14:paraId="5E9F5ACF" w14:textId="0606B41E" w:rsidR="0009505C" w:rsidRPr="00486F06" w:rsidRDefault="00965DBC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43)</m:t>
                </m:r>
              </m:oMath>
            </m:oMathPara>
          </w:p>
        </w:tc>
        <w:tc>
          <w:tcPr>
            <w:tcW w:w="1785" w:type="dxa"/>
            <w:tcBorders>
              <w:top w:val="single" w:sz="12" w:space="0" w:color="auto"/>
              <w:bottom w:val="nil"/>
            </w:tcBorders>
            <w:vAlign w:val="center"/>
          </w:tcPr>
          <w:p w14:paraId="4A1D520A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225</w:t>
            </w:r>
          </w:p>
          <w:p w14:paraId="226B8F3E" w14:textId="029C71FF" w:rsidR="0009505C" w:rsidRPr="00486F06" w:rsidRDefault="008550C5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256)</m:t>
                </m:r>
              </m:oMath>
            </m:oMathPara>
          </w:p>
        </w:tc>
        <w:tc>
          <w:tcPr>
            <w:tcW w:w="1528" w:type="dxa"/>
            <w:tcBorders>
              <w:top w:val="single" w:sz="12" w:space="0" w:color="auto"/>
              <w:bottom w:val="nil"/>
            </w:tcBorders>
            <w:vAlign w:val="center"/>
          </w:tcPr>
          <w:p w14:paraId="4FA18243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168</w:t>
            </w:r>
          </w:p>
          <w:p w14:paraId="13630169" w14:textId="35C205B4" w:rsidR="0009505C" w:rsidRPr="00486F06" w:rsidRDefault="008F3A1F" w:rsidP="00256195">
            <w:pPr>
              <w:snapToGrid w:val="0"/>
              <w:jc w:val="center"/>
              <w:rPr>
                <w:sz w:val="18"/>
                <w:szCs w:val="18"/>
              </w:rPr>
            </w:pPr>
            <w:bookmarkStart w:id="3" w:name="OLE_LINK4"/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86)</m:t>
                </m:r>
              </m:oMath>
            </m:oMathPara>
            <w:bookmarkEnd w:id="3"/>
          </w:p>
        </w:tc>
        <w:tc>
          <w:tcPr>
            <w:tcW w:w="1536" w:type="dxa"/>
            <w:tcBorders>
              <w:top w:val="single" w:sz="12" w:space="0" w:color="auto"/>
              <w:bottom w:val="nil"/>
            </w:tcBorders>
            <w:vAlign w:val="center"/>
          </w:tcPr>
          <w:p w14:paraId="45893698" w14:textId="77777777" w:rsidR="00265AA0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-0.041</w:t>
            </w:r>
          </w:p>
          <w:p w14:paraId="5839E259" w14:textId="4120E934" w:rsidR="00914F30" w:rsidRPr="00486F06" w:rsidRDefault="00265AA0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638)</m:t>
                </m:r>
              </m:oMath>
            </m:oMathPara>
          </w:p>
        </w:tc>
      </w:tr>
      <w:tr w:rsidR="00B92143" w:rsidRPr="00486F06" w14:paraId="41AD8BA1" w14:textId="77777777" w:rsidTr="0061734E">
        <w:trPr>
          <w:trHeight w:val="429"/>
        </w:trPr>
        <w:tc>
          <w:tcPr>
            <w:tcW w:w="3124" w:type="dxa"/>
            <w:tcBorders>
              <w:top w:val="nil"/>
              <w:bottom w:val="nil"/>
            </w:tcBorders>
            <w:vAlign w:val="center"/>
          </w:tcPr>
          <w:p w14:paraId="78AC8D01" w14:textId="77777777" w:rsidR="00B92143" w:rsidRPr="00486F06" w:rsidRDefault="00B92143" w:rsidP="006B6156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Negative Conservative Criticis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3630887E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 w:rsidRPr="00486F06">
              <w:rPr>
                <w:sz w:val="18"/>
                <w:szCs w:val="18"/>
              </w:rPr>
              <w:t>-0.233</w:t>
            </w:r>
            <w:r w:rsidRPr="00486F06">
              <w:rPr>
                <w:sz w:val="18"/>
                <w:szCs w:val="18"/>
                <w:vertAlign w:val="superscript"/>
              </w:rPr>
              <w:t>*</w:t>
            </w:r>
          </w:p>
          <w:p w14:paraId="0EAA4D83" w14:textId="05AAD3CE" w:rsidR="0009505C" w:rsidRPr="00486F06" w:rsidRDefault="00965DBC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25)</m:t>
                </m:r>
              </m:oMath>
            </m:oMathPara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14:paraId="182E4732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186</w:t>
            </w:r>
          </w:p>
          <w:p w14:paraId="366C4EAA" w14:textId="1CF75594" w:rsidR="0009505C" w:rsidRPr="00486F06" w:rsidRDefault="009A4D99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59)</m:t>
                </m:r>
              </m:oMath>
            </m:oMathPara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19505906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186</w:t>
            </w:r>
          </w:p>
          <w:p w14:paraId="7412B2CF" w14:textId="09A54721" w:rsidR="0009505C" w:rsidRPr="00486F06" w:rsidRDefault="008F3A1F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348)</m:t>
                </m:r>
              </m:oMath>
            </m:oMathPara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141D74CA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-0.058</w:t>
            </w:r>
          </w:p>
          <w:p w14:paraId="0C62B45A" w14:textId="18548A38" w:rsidR="0009505C" w:rsidRPr="00486F06" w:rsidRDefault="002373CF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498)</m:t>
                </m:r>
              </m:oMath>
            </m:oMathPara>
          </w:p>
        </w:tc>
      </w:tr>
      <w:tr w:rsidR="00B92143" w:rsidRPr="00486F06" w14:paraId="59CB8ECE" w14:textId="77777777" w:rsidTr="0061734E">
        <w:trPr>
          <w:trHeight w:val="429"/>
        </w:trPr>
        <w:tc>
          <w:tcPr>
            <w:tcW w:w="3124" w:type="dxa"/>
            <w:tcBorders>
              <w:top w:val="nil"/>
              <w:bottom w:val="nil"/>
            </w:tcBorders>
            <w:vAlign w:val="center"/>
          </w:tcPr>
          <w:p w14:paraId="39D27C66" w14:textId="77777777" w:rsidR="00B92143" w:rsidRPr="00486F06" w:rsidRDefault="00B92143" w:rsidP="006B6156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Negative Non-ideological Criticism</w:t>
            </w:r>
          </w:p>
        </w:tc>
        <w:tc>
          <w:tcPr>
            <w:tcW w:w="1271" w:type="dxa"/>
            <w:tcBorders>
              <w:top w:val="nil"/>
              <w:bottom w:val="nil"/>
            </w:tcBorders>
            <w:vAlign w:val="center"/>
          </w:tcPr>
          <w:p w14:paraId="04F5A3F1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032</w:t>
            </w:r>
          </w:p>
          <w:p w14:paraId="5AFB37E2" w14:textId="04297124" w:rsidR="0009505C" w:rsidRPr="00486F06" w:rsidRDefault="00333D3D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766)</m:t>
                </m:r>
              </m:oMath>
            </m:oMathPara>
          </w:p>
        </w:tc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14:paraId="13B24C86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310</w:t>
            </w:r>
          </w:p>
          <w:p w14:paraId="729BC957" w14:textId="6538CF45" w:rsidR="0009505C" w:rsidRPr="00486F06" w:rsidRDefault="007425E4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103)</m:t>
                </m:r>
              </m:oMath>
            </m:oMathPara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0DB6FEC7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-0.117</w:t>
            </w:r>
          </w:p>
          <w:p w14:paraId="5D88128D" w14:textId="5435E4F7" w:rsidR="0009505C" w:rsidRPr="00486F06" w:rsidRDefault="008F3A1F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584)</m:t>
                </m:r>
              </m:oMath>
            </m:oMathPara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14:paraId="72356062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073</w:t>
            </w:r>
          </w:p>
          <w:p w14:paraId="483CA67B" w14:textId="1392C0FE" w:rsidR="0009505C" w:rsidRPr="00486F06" w:rsidRDefault="008F6318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400)</m:t>
                </m:r>
              </m:oMath>
            </m:oMathPara>
          </w:p>
        </w:tc>
      </w:tr>
      <w:tr w:rsidR="00B92143" w:rsidRPr="00486F06" w14:paraId="57DEEBD4" w14:textId="77777777" w:rsidTr="0061734E">
        <w:trPr>
          <w:trHeight w:val="429"/>
        </w:trPr>
        <w:tc>
          <w:tcPr>
            <w:tcW w:w="3124" w:type="dxa"/>
            <w:tcBorders>
              <w:top w:val="nil"/>
              <w:bottom w:val="single" w:sz="12" w:space="0" w:color="auto"/>
            </w:tcBorders>
            <w:vAlign w:val="center"/>
          </w:tcPr>
          <w:p w14:paraId="713251AB" w14:textId="77777777" w:rsidR="00B92143" w:rsidRPr="00486F06" w:rsidRDefault="00B92143" w:rsidP="006B6156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Positive Non-ideological Criticism</w:t>
            </w:r>
          </w:p>
        </w:tc>
        <w:tc>
          <w:tcPr>
            <w:tcW w:w="1271" w:type="dxa"/>
            <w:tcBorders>
              <w:top w:val="nil"/>
              <w:bottom w:val="single" w:sz="12" w:space="0" w:color="auto"/>
            </w:tcBorders>
            <w:vAlign w:val="center"/>
          </w:tcPr>
          <w:p w14:paraId="173FF7FE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007</w:t>
            </w:r>
          </w:p>
          <w:p w14:paraId="32740F59" w14:textId="0B551C30" w:rsidR="0009505C" w:rsidRPr="00486F06" w:rsidRDefault="00333D3D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950)</m:t>
                </m:r>
              </m:oMath>
            </m:oMathPara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  <w:vAlign w:val="center"/>
          </w:tcPr>
          <w:p w14:paraId="23884464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w:r w:rsidRPr="00486F06">
              <w:rPr>
                <w:sz w:val="18"/>
                <w:szCs w:val="18"/>
              </w:rPr>
              <w:t>0.496</w:t>
            </w:r>
            <w:r w:rsidRPr="00486F06">
              <w:rPr>
                <w:sz w:val="18"/>
                <w:szCs w:val="18"/>
                <w:vertAlign w:val="superscript"/>
              </w:rPr>
              <w:t>*</w:t>
            </w:r>
          </w:p>
          <w:p w14:paraId="297D977C" w14:textId="5414DCAE" w:rsidR="0009505C" w:rsidRPr="00486F06" w:rsidRDefault="002742F6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011)</m:t>
                </m:r>
              </m:oMath>
            </m:oMathPara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vAlign w:val="center"/>
          </w:tcPr>
          <w:p w14:paraId="299C7598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088</w:t>
            </w:r>
          </w:p>
          <w:p w14:paraId="522934D5" w14:textId="71F4D410" w:rsidR="0009505C" w:rsidRPr="00486F06" w:rsidRDefault="006940DB" w:rsidP="00256195">
            <w:pPr>
              <w:snapToGrid w:val="0"/>
              <w:jc w:val="center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650)</m:t>
                </m:r>
              </m:oMath>
            </m:oMathPara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  <w:vAlign w:val="center"/>
          </w:tcPr>
          <w:p w14:paraId="405F0D3A" w14:textId="77777777" w:rsidR="00B92143" w:rsidRDefault="00B92143" w:rsidP="00256195">
            <w:pPr>
              <w:snapToGrid w:val="0"/>
              <w:jc w:val="center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</w:rPr>
              <w:t>0.134</w:t>
            </w:r>
          </w:p>
          <w:p w14:paraId="11DC9F7B" w14:textId="731240F4" w:rsidR="0009505C" w:rsidRPr="00486F06" w:rsidRDefault="000B5062" w:rsidP="00256195">
            <w:pPr>
              <w:snapToGrid w:val="0"/>
              <w:jc w:val="center"/>
              <w:rPr>
                <w:sz w:val="18"/>
                <w:szCs w:val="18"/>
                <w:vertAlign w:val="superscript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15"/>
                    <w:szCs w:val="15"/>
                    <w:lang w:val="de-DE"/>
                  </w:rPr>
                  <m:t>(</m:t>
                </m:r>
                <m:r>
                  <w:rPr>
                    <w:rFonts w:ascii="Cambria Math" w:eastAsia="Garamond" w:hAnsi="Cambria Math"/>
                    <w:color w:val="000000" w:themeColor="text1"/>
                    <w:sz w:val="15"/>
                    <w:szCs w:val="15"/>
                    <w:lang w:val="de-DE"/>
                  </w:rPr>
                  <m:t>p=0.110)</m:t>
                </m:r>
              </m:oMath>
            </m:oMathPara>
          </w:p>
        </w:tc>
      </w:tr>
      <w:tr w:rsidR="00B92143" w:rsidRPr="00486F06" w14:paraId="00178F57" w14:textId="77777777" w:rsidTr="00B92143">
        <w:trPr>
          <w:trHeight w:val="429"/>
        </w:trPr>
        <w:tc>
          <w:tcPr>
            <w:tcW w:w="9244" w:type="dxa"/>
            <w:gridSpan w:val="5"/>
            <w:tcBorders>
              <w:top w:val="single" w:sz="12" w:space="0" w:color="auto"/>
              <w:bottom w:val="nil"/>
            </w:tcBorders>
          </w:tcPr>
          <w:p w14:paraId="1E09FC0F" w14:textId="77777777" w:rsidR="00B92143" w:rsidRPr="00486F06" w:rsidRDefault="00B92143" w:rsidP="00624B28">
            <w:pPr>
              <w:jc w:val="both"/>
              <w:rPr>
                <w:sz w:val="18"/>
                <w:szCs w:val="18"/>
              </w:rPr>
            </w:pPr>
            <w:r w:rsidRPr="00486F06">
              <w:rPr>
                <w:sz w:val="18"/>
                <w:szCs w:val="18"/>
                <w:vertAlign w:val="superscript"/>
              </w:rPr>
              <w:t>**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01, </w:t>
            </w:r>
            <w:r w:rsidRPr="00486F06">
              <w:rPr>
                <w:sz w:val="18"/>
                <w:szCs w:val="18"/>
                <w:vertAlign w:val="superscript"/>
              </w:rPr>
              <w:t>*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1, </w:t>
            </w:r>
            <w:r w:rsidRPr="00486F06">
              <w:rPr>
                <w:sz w:val="18"/>
                <w:szCs w:val="18"/>
                <w:vertAlign w:val="superscript"/>
              </w:rPr>
              <w:t>*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05, </w:t>
            </w:r>
            <w:r w:rsidRPr="00486F06">
              <w:rPr>
                <w:sz w:val="18"/>
                <w:szCs w:val="18"/>
                <w:vertAlign w:val="superscript"/>
              </w:rPr>
              <w:t>+</w:t>
            </w:r>
            <w:r w:rsidRPr="00486F06">
              <w:rPr>
                <w:sz w:val="18"/>
                <w:szCs w:val="18"/>
              </w:rPr>
              <w:t xml:space="preserve"> </w:t>
            </w:r>
            <w:r w:rsidRPr="00486F06">
              <w:rPr>
                <w:i/>
                <w:sz w:val="18"/>
                <w:szCs w:val="18"/>
              </w:rPr>
              <w:t>p</w:t>
            </w:r>
            <w:r w:rsidRPr="00486F06">
              <w:rPr>
                <w:sz w:val="18"/>
                <w:szCs w:val="18"/>
              </w:rPr>
              <w:t xml:space="preserve"> &lt; 0.1 </w:t>
            </w:r>
          </w:p>
        </w:tc>
      </w:tr>
    </w:tbl>
    <w:p w14:paraId="2451816A" w14:textId="77777777" w:rsidR="00E77982" w:rsidRPr="00486F06" w:rsidRDefault="00E77982" w:rsidP="00E77982">
      <w:pPr>
        <w:rPr>
          <w:b/>
          <w:bCs/>
          <w:sz w:val="22"/>
          <w:szCs w:val="22"/>
        </w:rPr>
      </w:pPr>
    </w:p>
    <w:p w14:paraId="47100F64" w14:textId="30E9320D" w:rsidR="002D3755" w:rsidRPr="00486F06" w:rsidRDefault="002D3755" w:rsidP="00E77982"/>
    <w:sectPr w:rsidR="002D3755" w:rsidRPr="00486F06" w:rsidSect="00E77982"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82"/>
    <w:rsid w:val="00003C1F"/>
    <w:rsid w:val="000131DE"/>
    <w:rsid w:val="0003100A"/>
    <w:rsid w:val="0003365F"/>
    <w:rsid w:val="00050910"/>
    <w:rsid w:val="00091C9C"/>
    <w:rsid w:val="0009505C"/>
    <w:rsid w:val="000A0AC5"/>
    <w:rsid w:val="000A5BD1"/>
    <w:rsid w:val="000B24D9"/>
    <w:rsid w:val="000B5062"/>
    <w:rsid w:val="000B6B9B"/>
    <w:rsid w:val="000E0BF4"/>
    <w:rsid w:val="000E1C39"/>
    <w:rsid w:val="001035E9"/>
    <w:rsid w:val="001047A8"/>
    <w:rsid w:val="00120F29"/>
    <w:rsid w:val="00131B53"/>
    <w:rsid w:val="00143063"/>
    <w:rsid w:val="001430F5"/>
    <w:rsid w:val="00153E48"/>
    <w:rsid w:val="00156CC9"/>
    <w:rsid w:val="00174565"/>
    <w:rsid w:val="001F4227"/>
    <w:rsid w:val="00213BFB"/>
    <w:rsid w:val="0021409C"/>
    <w:rsid w:val="0022046F"/>
    <w:rsid w:val="00236F0C"/>
    <w:rsid w:val="002373CF"/>
    <w:rsid w:val="00247CAA"/>
    <w:rsid w:val="00255F43"/>
    <w:rsid w:val="00256195"/>
    <w:rsid w:val="00260574"/>
    <w:rsid w:val="00261AAF"/>
    <w:rsid w:val="00265AA0"/>
    <w:rsid w:val="002742F6"/>
    <w:rsid w:val="00281524"/>
    <w:rsid w:val="002B54F5"/>
    <w:rsid w:val="002D3755"/>
    <w:rsid w:val="002D3ABE"/>
    <w:rsid w:val="002F12F2"/>
    <w:rsid w:val="002F3646"/>
    <w:rsid w:val="003050EB"/>
    <w:rsid w:val="0032652F"/>
    <w:rsid w:val="00333D3D"/>
    <w:rsid w:val="00343A26"/>
    <w:rsid w:val="003724F0"/>
    <w:rsid w:val="00376827"/>
    <w:rsid w:val="003C09AF"/>
    <w:rsid w:val="003C43B3"/>
    <w:rsid w:val="003E4ED6"/>
    <w:rsid w:val="0043183C"/>
    <w:rsid w:val="00436E73"/>
    <w:rsid w:val="0045003C"/>
    <w:rsid w:val="00465681"/>
    <w:rsid w:val="00473C6F"/>
    <w:rsid w:val="00485DF3"/>
    <w:rsid w:val="00486F06"/>
    <w:rsid w:val="004C4DE5"/>
    <w:rsid w:val="004C4FED"/>
    <w:rsid w:val="004C6CCD"/>
    <w:rsid w:val="004C753D"/>
    <w:rsid w:val="004F4687"/>
    <w:rsid w:val="004F4D45"/>
    <w:rsid w:val="0050193A"/>
    <w:rsid w:val="00507792"/>
    <w:rsid w:val="005333E5"/>
    <w:rsid w:val="00550BEE"/>
    <w:rsid w:val="00566817"/>
    <w:rsid w:val="005B6F4F"/>
    <w:rsid w:val="005E1902"/>
    <w:rsid w:val="005E35E0"/>
    <w:rsid w:val="005E5495"/>
    <w:rsid w:val="005F10AF"/>
    <w:rsid w:val="005F543B"/>
    <w:rsid w:val="006047E9"/>
    <w:rsid w:val="00606994"/>
    <w:rsid w:val="00612D6D"/>
    <w:rsid w:val="0061734E"/>
    <w:rsid w:val="00622C3D"/>
    <w:rsid w:val="00624B28"/>
    <w:rsid w:val="00664237"/>
    <w:rsid w:val="006815A4"/>
    <w:rsid w:val="006940DB"/>
    <w:rsid w:val="006A0369"/>
    <w:rsid w:val="006A3362"/>
    <w:rsid w:val="006B6156"/>
    <w:rsid w:val="006C278A"/>
    <w:rsid w:val="006F6D8F"/>
    <w:rsid w:val="00700FE6"/>
    <w:rsid w:val="00711382"/>
    <w:rsid w:val="007130D6"/>
    <w:rsid w:val="00715D24"/>
    <w:rsid w:val="007208C4"/>
    <w:rsid w:val="00725478"/>
    <w:rsid w:val="007260F3"/>
    <w:rsid w:val="007324B6"/>
    <w:rsid w:val="007425E4"/>
    <w:rsid w:val="007542D8"/>
    <w:rsid w:val="007D3A34"/>
    <w:rsid w:val="007D4C10"/>
    <w:rsid w:val="007D50EF"/>
    <w:rsid w:val="007F5A07"/>
    <w:rsid w:val="00811D4B"/>
    <w:rsid w:val="008314A3"/>
    <w:rsid w:val="00832E7E"/>
    <w:rsid w:val="0084678A"/>
    <w:rsid w:val="008550C5"/>
    <w:rsid w:val="00860F56"/>
    <w:rsid w:val="0086477B"/>
    <w:rsid w:val="00886669"/>
    <w:rsid w:val="00891D79"/>
    <w:rsid w:val="00895B1E"/>
    <w:rsid w:val="008A28D8"/>
    <w:rsid w:val="008A71AC"/>
    <w:rsid w:val="008D1060"/>
    <w:rsid w:val="008F3A1F"/>
    <w:rsid w:val="008F6318"/>
    <w:rsid w:val="00914DF2"/>
    <w:rsid w:val="00914F30"/>
    <w:rsid w:val="00922F34"/>
    <w:rsid w:val="00936EBB"/>
    <w:rsid w:val="00965DBC"/>
    <w:rsid w:val="00972621"/>
    <w:rsid w:val="009775E1"/>
    <w:rsid w:val="0098252E"/>
    <w:rsid w:val="00985233"/>
    <w:rsid w:val="00991A80"/>
    <w:rsid w:val="009A0C6A"/>
    <w:rsid w:val="009A4D99"/>
    <w:rsid w:val="009D05A2"/>
    <w:rsid w:val="009E63A2"/>
    <w:rsid w:val="00A2172B"/>
    <w:rsid w:val="00A23626"/>
    <w:rsid w:val="00A301E2"/>
    <w:rsid w:val="00A3226F"/>
    <w:rsid w:val="00A70C23"/>
    <w:rsid w:val="00A716FA"/>
    <w:rsid w:val="00A954DF"/>
    <w:rsid w:val="00A9736F"/>
    <w:rsid w:val="00AB2AF5"/>
    <w:rsid w:val="00AB3086"/>
    <w:rsid w:val="00AC6890"/>
    <w:rsid w:val="00B22ABF"/>
    <w:rsid w:val="00B41123"/>
    <w:rsid w:val="00B50295"/>
    <w:rsid w:val="00B51CD3"/>
    <w:rsid w:val="00B749B8"/>
    <w:rsid w:val="00B8341A"/>
    <w:rsid w:val="00B92143"/>
    <w:rsid w:val="00BA3022"/>
    <w:rsid w:val="00BE13F1"/>
    <w:rsid w:val="00BF7DCB"/>
    <w:rsid w:val="00C07DAA"/>
    <w:rsid w:val="00C10BE5"/>
    <w:rsid w:val="00C16D44"/>
    <w:rsid w:val="00C31FA4"/>
    <w:rsid w:val="00C33A6A"/>
    <w:rsid w:val="00C473A6"/>
    <w:rsid w:val="00C613A7"/>
    <w:rsid w:val="00C85A4A"/>
    <w:rsid w:val="00C90FC5"/>
    <w:rsid w:val="00C91FC7"/>
    <w:rsid w:val="00CB00A8"/>
    <w:rsid w:val="00CD2C90"/>
    <w:rsid w:val="00CF07FE"/>
    <w:rsid w:val="00D460E6"/>
    <w:rsid w:val="00D657AC"/>
    <w:rsid w:val="00D96BEF"/>
    <w:rsid w:val="00DD36B7"/>
    <w:rsid w:val="00DE78C6"/>
    <w:rsid w:val="00DF05CC"/>
    <w:rsid w:val="00DF49DB"/>
    <w:rsid w:val="00E348F9"/>
    <w:rsid w:val="00E431AD"/>
    <w:rsid w:val="00E53E1D"/>
    <w:rsid w:val="00E56579"/>
    <w:rsid w:val="00E62C96"/>
    <w:rsid w:val="00E70F0D"/>
    <w:rsid w:val="00E77982"/>
    <w:rsid w:val="00E92405"/>
    <w:rsid w:val="00EA3484"/>
    <w:rsid w:val="00EC56BA"/>
    <w:rsid w:val="00EE47CA"/>
    <w:rsid w:val="00F01289"/>
    <w:rsid w:val="00F206FB"/>
    <w:rsid w:val="00F36423"/>
    <w:rsid w:val="00F408AE"/>
    <w:rsid w:val="00F44487"/>
    <w:rsid w:val="00F44F83"/>
    <w:rsid w:val="00F60C5E"/>
    <w:rsid w:val="00F707D9"/>
    <w:rsid w:val="00F75C03"/>
    <w:rsid w:val="00F91748"/>
    <w:rsid w:val="00F956DA"/>
    <w:rsid w:val="00FB1627"/>
    <w:rsid w:val="00FB5613"/>
    <w:rsid w:val="00FB57D5"/>
    <w:rsid w:val="00FC1F4F"/>
    <w:rsid w:val="00FC442F"/>
    <w:rsid w:val="00FC5527"/>
    <w:rsid w:val="00FC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6CC6E"/>
  <w15:chartTrackingRefBased/>
  <w15:docId w15:val="{40704211-E4A4-A047-B7B2-D2675CC8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982"/>
    <w:rPr>
      <w:rFonts w:ascii="Times New Roman" w:hAnsi="Times New Roman" w:cs="Times New Roman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7982"/>
    <w:rPr>
      <w:sz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D3A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139</Words>
  <Characters>6496</Characters>
  <Application>Microsoft Office Word</Application>
  <DocSecurity>0</DocSecurity>
  <Lines>54</Lines>
  <Paragraphs>15</Paragraphs>
  <ScaleCrop>false</ScaleCrop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331</cp:revision>
  <dcterms:created xsi:type="dcterms:W3CDTF">2024-11-19T16:15:00Z</dcterms:created>
  <dcterms:modified xsi:type="dcterms:W3CDTF">2025-04-05T02:42:00Z</dcterms:modified>
</cp:coreProperties>
</file>